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3DD1A2" w14:textId="5185F57E" w:rsidR="001E3235" w:rsidRDefault="001E3235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14:paraId="7F9FE36D" w14:textId="277CBDF2" w:rsidR="001E3235" w:rsidRPr="004076E0" w:rsidRDefault="00062227" w:rsidP="001E323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1E3235" w:rsidRPr="004076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9481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076E0" w:rsidRPr="004076E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3235" w:rsidRPr="004076E0">
        <w:rPr>
          <w:rFonts w:ascii="Times New Roman" w:hAnsi="Times New Roman" w:cs="Times New Roman"/>
          <w:sz w:val="24"/>
          <w:szCs w:val="24"/>
          <w:lang w:val="en-US"/>
        </w:rPr>
        <w:t>ELISA results for</w:t>
      </w:r>
      <w:r w:rsidR="00134204">
        <w:rPr>
          <w:rFonts w:ascii="Times New Roman" w:hAnsi="Times New Roman" w:cs="Times New Roman"/>
          <w:sz w:val="24"/>
          <w:szCs w:val="24"/>
          <w:lang w:val="en-US"/>
        </w:rPr>
        <w:t xml:space="preserve"> healthy</w:t>
      </w:r>
      <w:r w:rsidR="001E3235" w:rsidRPr="004076E0">
        <w:rPr>
          <w:rFonts w:ascii="Times New Roman" w:hAnsi="Times New Roman" w:cs="Times New Roman"/>
          <w:sz w:val="24"/>
          <w:szCs w:val="24"/>
          <w:lang w:val="en-US"/>
        </w:rPr>
        <w:t xml:space="preserve"> control samples positive by 3 Screen (</w:t>
      </w:r>
      <w:r w:rsidR="00692B79">
        <w:rPr>
          <w:rFonts w:ascii="Times New Roman" w:hAnsi="Times New Roman" w:cs="Times New Roman"/>
          <w:sz w:val="24"/>
          <w:szCs w:val="24"/>
          <w:lang w:val="en-US"/>
        </w:rPr>
        <w:t>units</w:t>
      </w:r>
      <w:r w:rsidR="001E3235" w:rsidRPr="004076E0">
        <w:rPr>
          <w:rFonts w:ascii="Times New Roman" w:hAnsi="Times New Roman" w:cs="Times New Roman"/>
          <w:sz w:val="24"/>
          <w:szCs w:val="24"/>
          <w:lang w:val="en-US"/>
        </w:rPr>
        <w:t>/mL or Index IFU cut</w:t>
      </w:r>
      <w:r w:rsidR="00D9118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E3235" w:rsidRPr="004076E0">
        <w:rPr>
          <w:rFonts w:ascii="Times New Roman" w:hAnsi="Times New Roman" w:cs="Times New Roman"/>
          <w:sz w:val="24"/>
          <w:szCs w:val="24"/>
          <w:lang w:val="en-US"/>
        </w:rPr>
        <w:t>off)</w:t>
      </w:r>
    </w:p>
    <w:p w14:paraId="33E4D9EA" w14:textId="77777777" w:rsidR="001E3235" w:rsidRDefault="001E3235" w:rsidP="001E323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1"/>
        <w:tblpPr w:leftFromText="180" w:rightFromText="180" w:vertAnchor="page" w:horzAnchor="margin" w:tblpY="2101"/>
        <w:tblW w:w="13320" w:type="dxa"/>
        <w:tblLook w:val="04A0" w:firstRow="1" w:lastRow="0" w:firstColumn="1" w:lastColumn="0" w:noHBand="0" w:noVBand="1"/>
      </w:tblPr>
      <w:tblGrid>
        <w:gridCol w:w="2712"/>
        <w:gridCol w:w="1647"/>
        <w:gridCol w:w="1369"/>
        <w:gridCol w:w="1697"/>
        <w:gridCol w:w="1800"/>
        <w:gridCol w:w="1799"/>
        <w:gridCol w:w="2296"/>
      </w:tblGrid>
      <w:tr w:rsidR="00E52AE5" w:rsidRPr="00080E84" w14:paraId="458AA1D0" w14:textId="77777777" w:rsidTr="00E52AE5">
        <w:trPr>
          <w:trHeight w:val="342"/>
        </w:trPr>
        <w:tc>
          <w:tcPr>
            <w:tcW w:w="2712" w:type="dxa"/>
          </w:tcPr>
          <w:p w14:paraId="616C0A3D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6" w:type="dxa"/>
            <w:gridSpan w:val="2"/>
            <w:vAlign w:val="center"/>
          </w:tcPr>
          <w:p w14:paraId="2FC7D571" w14:textId="6D1889D1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3 Screen</w:t>
            </w:r>
          </w:p>
        </w:tc>
        <w:tc>
          <w:tcPr>
            <w:tcW w:w="1697" w:type="dxa"/>
          </w:tcPr>
          <w:p w14:paraId="20540B06" w14:textId="77777777" w:rsidR="00E52AE5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Screen</w:t>
            </w:r>
          </w:p>
        </w:tc>
        <w:tc>
          <w:tcPr>
            <w:tcW w:w="1800" w:type="dxa"/>
            <w:vAlign w:val="center"/>
          </w:tcPr>
          <w:p w14:paraId="533796C8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DA</w:t>
            </w:r>
            <w:r w:rsidRPr="00596D62">
              <w:rPr>
                <w:rFonts w:ascii="Times New Roman" w:hAnsi="Times New Roman"/>
                <w:sz w:val="20"/>
                <w:szCs w:val="20"/>
              </w:rPr>
              <w:t xml:space="preserve"> ELISA</w:t>
            </w:r>
          </w:p>
        </w:tc>
        <w:tc>
          <w:tcPr>
            <w:tcW w:w="1799" w:type="dxa"/>
            <w:vAlign w:val="center"/>
          </w:tcPr>
          <w:p w14:paraId="16A059F0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A-2A ELISA</w:t>
            </w:r>
          </w:p>
        </w:tc>
        <w:tc>
          <w:tcPr>
            <w:tcW w:w="2296" w:type="dxa"/>
            <w:vAlign w:val="center"/>
          </w:tcPr>
          <w:p w14:paraId="20A71984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ZnT8A</w:t>
            </w:r>
            <w:r w:rsidRPr="00596D62">
              <w:rPr>
                <w:rFonts w:ascii="Times New Roman" w:hAnsi="Times New Roman"/>
                <w:sz w:val="20"/>
                <w:szCs w:val="20"/>
              </w:rPr>
              <w:t xml:space="preserve"> ELISA</w:t>
            </w:r>
          </w:p>
        </w:tc>
      </w:tr>
      <w:tr w:rsidR="00E52AE5" w:rsidRPr="00080E84" w14:paraId="28DB45F6" w14:textId="77777777" w:rsidTr="00E52AE5">
        <w:trPr>
          <w:trHeight w:val="284"/>
        </w:trPr>
        <w:tc>
          <w:tcPr>
            <w:tcW w:w="2712" w:type="dxa"/>
          </w:tcPr>
          <w:p w14:paraId="71D3798B" w14:textId="1EC29610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 controls</w:t>
            </w:r>
          </w:p>
        </w:tc>
        <w:tc>
          <w:tcPr>
            <w:tcW w:w="1647" w:type="dxa"/>
            <w:vAlign w:val="center"/>
          </w:tcPr>
          <w:p w14:paraId="14231FE1" w14:textId="11A94492" w:rsidR="00E52AE5" w:rsidRDefault="00692B79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ts</w:t>
            </w:r>
            <w:r w:rsidR="00E52AE5" w:rsidRPr="00596D62">
              <w:rPr>
                <w:rFonts w:ascii="Times New Roman" w:hAnsi="Times New Roman"/>
                <w:sz w:val="20"/>
                <w:szCs w:val="20"/>
              </w:rPr>
              <w:t>/mL</w:t>
            </w:r>
          </w:p>
          <w:p w14:paraId="228AACDE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cut off ≥20 .0)</w:t>
            </w:r>
          </w:p>
        </w:tc>
        <w:tc>
          <w:tcPr>
            <w:tcW w:w="1369" w:type="dxa"/>
            <w:vAlign w:val="center"/>
          </w:tcPr>
          <w:p w14:paraId="3D1687FB" w14:textId="77777777" w:rsidR="00E52AE5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Index</w:t>
            </w:r>
          </w:p>
          <w:p w14:paraId="246B7F07" w14:textId="37E3B6CC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cut off ≥30)</w:t>
            </w:r>
          </w:p>
        </w:tc>
        <w:tc>
          <w:tcPr>
            <w:tcW w:w="1697" w:type="dxa"/>
          </w:tcPr>
          <w:p w14:paraId="4AF4F706" w14:textId="77777777" w:rsidR="00E52AE5" w:rsidRDefault="00E52AE5" w:rsidP="001E323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U/m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32B585F6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cut off ≥4.0)</w:t>
            </w:r>
          </w:p>
        </w:tc>
        <w:tc>
          <w:tcPr>
            <w:tcW w:w="1800" w:type="dxa"/>
            <w:vAlign w:val="center"/>
          </w:tcPr>
          <w:p w14:paraId="78E0ED9B" w14:textId="77777777" w:rsidR="00E52AE5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U/mL</w:t>
            </w:r>
          </w:p>
          <w:p w14:paraId="680838D6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cut off ≥5.0)</w:t>
            </w:r>
          </w:p>
        </w:tc>
        <w:tc>
          <w:tcPr>
            <w:tcW w:w="1799" w:type="dxa"/>
            <w:vAlign w:val="center"/>
          </w:tcPr>
          <w:p w14:paraId="1E794861" w14:textId="77777777" w:rsidR="00E52AE5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U/mL</w:t>
            </w:r>
          </w:p>
          <w:p w14:paraId="2DDA7486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cut off ≥7.5)</w:t>
            </w:r>
          </w:p>
        </w:tc>
        <w:tc>
          <w:tcPr>
            <w:tcW w:w="2296" w:type="dxa"/>
            <w:vAlign w:val="center"/>
          </w:tcPr>
          <w:p w14:paraId="30B516DE" w14:textId="25B84D03" w:rsidR="00E52AE5" w:rsidRDefault="00692B79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ts</w:t>
            </w:r>
            <w:r w:rsidR="00E52AE5" w:rsidRPr="00596D62">
              <w:rPr>
                <w:rFonts w:ascii="Times New Roman" w:hAnsi="Times New Roman"/>
                <w:sz w:val="20"/>
                <w:szCs w:val="20"/>
              </w:rPr>
              <w:t>/mL</w:t>
            </w:r>
          </w:p>
          <w:p w14:paraId="2E3B027D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cut off ≥15.0)</w:t>
            </w:r>
          </w:p>
        </w:tc>
      </w:tr>
      <w:tr w:rsidR="00E52AE5" w:rsidRPr="00080E84" w14:paraId="737C8FB9" w14:textId="77777777" w:rsidTr="00E52AE5">
        <w:trPr>
          <w:trHeight w:val="284"/>
        </w:trPr>
        <w:tc>
          <w:tcPr>
            <w:tcW w:w="2712" w:type="dxa"/>
          </w:tcPr>
          <w:p w14:paraId="3EA553AD" w14:textId="2A039F88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47" w:type="dxa"/>
            <w:vAlign w:val="center"/>
          </w:tcPr>
          <w:p w14:paraId="4A2CBBAE" w14:textId="58EAB16C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22.9</w:t>
            </w:r>
          </w:p>
        </w:tc>
        <w:tc>
          <w:tcPr>
            <w:tcW w:w="1369" w:type="dxa"/>
            <w:vAlign w:val="center"/>
          </w:tcPr>
          <w:p w14:paraId="3128EEC9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8.3</w:t>
            </w:r>
          </w:p>
        </w:tc>
        <w:tc>
          <w:tcPr>
            <w:tcW w:w="1697" w:type="dxa"/>
            <w:vAlign w:val="center"/>
          </w:tcPr>
          <w:p w14:paraId="0A5D5011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800" w:type="dxa"/>
            <w:vAlign w:val="center"/>
          </w:tcPr>
          <w:p w14:paraId="38D554BF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799" w:type="dxa"/>
            <w:vAlign w:val="center"/>
          </w:tcPr>
          <w:p w14:paraId="6B21028B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2296" w:type="dxa"/>
            <w:vAlign w:val="center"/>
          </w:tcPr>
          <w:p w14:paraId="6C6B828F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</w:tr>
      <w:tr w:rsidR="00E52AE5" w:rsidRPr="00080E84" w14:paraId="2BB837F0" w14:textId="77777777" w:rsidTr="00E52AE5">
        <w:trPr>
          <w:trHeight w:val="284"/>
        </w:trPr>
        <w:tc>
          <w:tcPr>
            <w:tcW w:w="2712" w:type="dxa"/>
          </w:tcPr>
          <w:p w14:paraId="6490EC4A" w14:textId="680BF554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47" w:type="dxa"/>
            <w:vAlign w:val="center"/>
          </w:tcPr>
          <w:p w14:paraId="554A6615" w14:textId="6787ECB6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1369" w:type="dxa"/>
            <w:vAlign w:val="center"/>
          </w:tcPr>
          <w:p w14:paraId="223B2406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35.3</w:t>
            </w:r>
          </w:p>
        </w:tc>
        <w:tc>
          <w:tcPr>
            <w:tcW w:w="1697" w:type="dxa"/>
            <w:vAlign w:val="center"/>
          </w:tcPr>
          <w:p w14:paraId="51E1BF56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800" w:type="dxa"/>
            <w:vAlign w:val="center"/>
          </w:tcPr>
          <w:p w14:paraId="5C76392E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1799" w:type="dxa"/>
            <w:vAlign w:val="center"/>
          </w:tcPr>
          <w:p w14:paraId="3E7C8BFA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2296" w:type="dxa"/>
            <w:vAlign w:val="center"/>
          </w:tcPr>
          <w:p w14:paraId="4B12CFBC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</w:tr>
      <w:tr w:rsidR="00E52AE5" w:rsidRPr="00080E84" w14:paraId="7178DEAB" w14:textId="77777777" w:rsidTr="00E52AE5">
        <w:trPr>
          <w:trHeight w:val="284"/>
        </w:trPr>
        <w:tc>
          <w:tcPr>
            <w:tcW w:w="2712" w:type="dxa"/>
          </w:tcPr>
          <w:p w14:paraId="0AB64D68" w14:textId="2DCF77F3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47" w:type="dxa"/>
            <w:vAlign w:val="center"/>
          </w:tcPr>
          <w:p w14:paraId="175EA21B" w14:textId="26C5BB7C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1369" w:type="dxa"/>
            <w:vAlign w:val="center"/>
          </w:tcPr>
          <w:p w14:paraId="247DAE0B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1697" w:type="dxa"/>
            <w:vAlign w:val="center"/>
          </w:tcPr>
          <w:p w14:paraId="048A935F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800" w:type="dxa"/>
            <w:vAlign w:val="center"/>
          </w:tcPr>
          <w:p w14:paraId="53445FE7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799" w:type="dxa"/>
            <w:vAlign w:val="center"/>
          </w:tcPr>
          <w:p w14:paraId="01200A32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2296" w:type="dxa"/>
            <w:vAlign w:val="center"/>
          </w:tcPr>
          <w:p w14:paraId="4533DB82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E52AE5" w:rsidRPr="00080E84" w14:paraId="21BC0310" w14:textId="77777777" w:rsidTr="00E52AE5">
        <w:trPr>
          <w:trHeight w:val="284"/>
        </w:trPr>
        <w:tc>
          <w:tcPr>
            <w:tcW w:w="2712" w:type="dxa"/>
          </w:tcPr>
          <w:p w14:paraId="192EDB29" w14:textId="0B39765A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47" w:type="dxa"/>
            <w:vAlign w:val="center"/>
          </w:tcPr>
          <w:p w14:paraId="29B92F62" w14:textId="0EC43B9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5.9</w:t>
            </w:r>
          </w:p>
        </w:tc>
        <w:tc>
          <w:tcPr>
            <w:tcW w:w="1369" w:type="dxa"/>
            <w:vAlign w:val="center"/>
          </w:tcPr>
          <w:p w14:paraId="405B927A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41.1</w:t>
            </w:r>
          </w:p>
        </w:tc>
        <w:tc>
          <w:tcPr>
            <w:tcW w:w="1697" w:type="dxa"/>
            <w:vAlign w:val="center"/>
          </w:tcPr>
          <w:p w14:paraId="140F1DED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800" w:type="dxa"/>
            <w:vAlign w:val="center"/>
          </w:tcPr>
          <w:p w14:paraId="22FBCB24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1799" w:type="dxa"/>
            <w:vAlign w:val="center"/>
          </w:tcPr>
          <w:p w14:paraId="30ACE6D7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2296" w:type="dxa"/>
            <w:vAlign w:val="center"/>
          </w:tcPr>
          <w:p w14:paraId="742099DF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</w:tr>
      <w:tr w:rsidR="00E52AE5" w:rsidRPr="00080E84" w14:paraId="6A6E1841" w14:textId="77777777" w:rsidTr="00E52AE5">
        <w:trPr>
          <w:trHeight w:val="284"/>
        </w:trPr>
        <w:tc>
          <w:tcPr>
            <w:tcW w:w="2712" w:type="dxa"/>
          </w:tcPr>
          <w:p w14:paraId="02A434D9" w14:textId="367E22B4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47" w:type="dxa"/>
            <w:vAlign w:val="center"/>
          </w:tcPr>
          <w:p w14:paraId="3918EAC6" w14:textId="359A7C6D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41.0</w:t>
            </w:r>
          </w:p>
        </w:tc>
        <w:tc>
          <w:tcPr>
            <w:tcW w:w="1369" w:type="dxa"/>
            <w:vAlign w:val="center"/>
          </w:tcPr>
          <w:p w14:paraId="0BF38646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56.8</w:t>
            </w:r>
          </w:p>
        </w:tc>
        <w:tc>
          <w:tcPr>
            <w:tcW w:w="1697" w:type="dxa"/>
            <w:vAlign w:val="center"/>
          </w:tcPr>
          <w:p w14:paraId="1872E4D4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800" w:type="dxa"/>
            <w:vAlign w:val="center"/>
          </w:tcPr>
          <w:p w14:paraId="0AC151BD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799" w:type="dxa"/>
            <w:vAlign w:val="center"/>
          </w:tcPr>
          <w:p w14:paraId="35698665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2296" w:type="dxa"/>
            <w:vAlign w:val="center"/>
          </w:tcPr>
          <w:p w14:paraId="2C559627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03.0</w:t>
            </w:r>
          </w:p>
        </w:tc>
      </w:tr>
      <w:tr w:rsidR="00E52AE5" w:rsidRPr="00080E84" w14:paraId="198217C6" w14:textId="77777777" w:rsidTr="00E52AE5">
        <w:trPr>
          <w:trHeight w:val="284"/>
        </w:trPr>
        <w:tc>
          <w:tcPr>
            <w:tcW w:w="2712" w:type="dxa"/>
          </w:tcPr>
          <w:p w14:paraId="4904816F" w14:textId="20061C39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47" w:type="dxa"/>
            <w:vAlign w:val="center"/>
          </w:tcPr>
          <w:p w14:paraId="0E16991B" w14:textId="708C14BD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163.1</w:t>
            </w:r>
          </w:p>
        </w:tc>
        <w:tc>
          <w:tcPr>
            <w:tcW w:w="1369" w:type="dxa"/>
            <w:vAlign w:val="center"/>
          </w:tcPr>
          <w:p w14:paraId="13FC6B5E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496.6</w:t>
            </w:r>
          </w:p>
        </w:tc>
        <w:tc>
          <w:tcPr>
            <w:tcW w:w="1697" w:type="dxa"/>
            <w:vAlign w:val="center"/>
          </w:tcPr>
          <w:p w14:paraId="55AF9E5C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84.6</w:t>
            </w:r>
          </w:p>
        </w:tc>
        <w:tc>
          <w:tcPr>
            <w:tcW w:w="1800" w:type="dxa"/>
            <w:vAlign w:val="center"/>
          </w:tcPr>
          <w:p w14:paraId="4D5B0584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454.9</w:t>
            </w:r>
          </w:p>
        </w:tc>
        <w:tc>
          <w:tcPr>
            <w:tcW w:w="1799" w:type="dxa"/>
            <w:vAlign w:val="center"/>
          </w:tcPr>
          <w:p w14:paraId="37EF677B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296" w:type="dxa"/>
            <w:vAlign w:val="center"/>
          </w:tcPr>
          <w:p w14:paraId="76619AF1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E52AE5" w:rsidRPr="00080E84" w14:paraId="2C6EEFEC" w14:textId="77777777" w:rsidTr="00E52AE5">
        <w:trPr>
          <w:trHeight w:val="284"/>
        </w:trPr>
        <w:tc>
          <w:tcPr>
            <w:tcW w:w="2712" w:type="dxa"/>
          </w:tcPr>
          <w:p w14:paraId="3E7B54F6" w14:textId="25757F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47" w:type="dxa"/>
            <w:vAlign w:val="center"/>
          </w:tcPr>
          <w:p w14:paraId="00076A75" w14:textId="4CE669F2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943.2</w:t>
            </w:r>
          </w:p>
        </w:tc>
        <w:tc>
          <w:tcPr>
            <w:tcW w:w="1369" w:type="dxa"/>
            <w:vAlign w:val="center"/>
          </w:tcPr>
          <w:p w14:paraId="378BABD9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558.8</w:t>
            </w:r>
          </w:p>
        </w:tc>
        <w:tc>
          <w:tcPr>
            <w:tcW w:w="1697" w:type="dxa"/>
            <w:vAlign w:val="center"/>
          </w:tcPr>
          <w:p w14:paraId="044C7728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167.3</w:t>
            </w:r>
          </w:p>
        </w:tc>
        <w:tc>
          <w:tcPr>
            <w:tcW w:w="1800" w:type="dxa"/>
            <w:vAlign w:val="center"/>
          </w:tcPr>
          <w:p w14:paraId="0483FA0C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337.2</w:t>
            </w:r>
          </w:p>
        </w:tc>
        <w:tc>
          <w:tcPr>
            <w:tcW w:w="1799" w:type="dxa"/>
            <w:vAlign w:val="center"/>
          </w:tcPr>
          <w:p w14:paraId="561C60E5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2296" w:type="dxa"/>
            <w:vAlign w:val="center"/>
          </w:tcPr>
          <w:p w14:paraId="19BE166C" w14:textId="77777777" w:rsidR="00E52AE5" w:rsidRPr="00596D62" w:rsidRDefault="00E52AE5" w:rsidP="001E323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D62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</w:tbl>
    <w:p w14:paraId="36F6FD89" w14:textId="77777777" w:rsidR="001E3235" w:rsidRPr="00080E84" w:rsidRDefault="001E3235" w:rsidP="001E3235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C695194" w14:textId="77777777" w:rsidR="001E3235" w:rsidRDefault="001E3235" w:rsidP="001E32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6B6851" w14:textId="77777777" w:rsidR="001E3235" w:rsidRDefault="001E3235" w:rsidP="001E32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68DC531" w14:textId="77777777" w:rsidR="001E3235" w:rsidRDefault="001E3235" w:rsidP="001E32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7D2B381" w14:textId="77777777" w:rsidR="001E3235" w:rsidRDefault="001E3235" w:rsidP="001E32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3D395F" w14:textId="77777777" w:rsidR="001E3235" w:rsidRDefault="001E3235" w:rsidP="001E32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CEE5BA" w14:textId="77777777" w:rsidR="001E3235" w:rsidRDefault="001E3235" w:rsidP="001E32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84FDFEB" w14:textId="77777777" w:rsidR="001E3235" w:rsidRDefault="001E3235" w:rsidP="001E32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B3ECF1" w14:textId="080BC1F5" w:rsidR="00E52AE5" w:rsidRPr="00134204" w:rsidRDefault="001342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4204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ut of 200 healthy controls were positive using </w:t>
      </w:r>
      <w:r w:rsidR="00692B79">
        <w:rPr>
          <w:rFonts w:ascii="Times New Roman" w:hAnsi="Times New Roman" w:cs="Times New Roman"/>
          <w:sz w:val="24"/>
          <w:szCs w:val="24"/>
          <w:lang w:val="en-US"/>
        </w:rPr>
        <w:t>3 Screen units</w:t>
      </w:r>
      <w:r>
        <w:rPr>
          <w:rFonts w:ascii="Times New Roman" w:hAnsi="Times New Roman" w:cs="Times New Roman"/>
          <w:sz w:val="24"/>
          <w:szCs w:val="24"/>
          <w:lang w:val="en-US"/>
        </w:rPr>
        <w:t>/mL cut</w:t>
      </w:r>
      <w:r w:rsidR="00BC0671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off and 5 out of 200 healthy controls were positive using Index IFU cut</w:t>
      </w:r>
      <w:r w:rsidR="00D9118F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off.</w:t>
      </w:r>
      <w:r w:rsidR="00E52AE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89817B9" w14:textId="77777777" w:rsidR="00C361AE" w:rsidRDefault="00C361A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395BC28" w14:textId="016E87EB" w:rsidR="000E3BF8" w:rsidRPr="004076E0" w:rsidRDefault="00620DA8" w:rsidP="00620DA8">
      <w:pPr>
        <w:ind w:left="3912" w:hanging="391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F7470B" w:rsidRPr="004076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9481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D66CF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0E3BF8" w:rsidRPr="004076E0">
        <w:rPr>
          <w:rFonts w:ascii="Times New Roman" w:hAnsi="Times New Roman" w:cs="Times New Roman"/>
          <w:sz w:val="24"/>
          <w:szCs w:val="24"/>
          <w:lang w:val="en-US"/>
        </w:rPr>
        <w:t xml:space="preserve">Agreement of pairs of autoantibodies measured with </w:t>
      </w:r>
      <w:proofErr w:type="spellStart"/>
      <w:r w:rsidR="000E3BF8" w:rsidRPr="004076E0">
        <w:rPr>
          <w:rFonts w:ascii="Times New Roman" w:hAnsi="Times New Roman" w:cs="Times New Roman"/>
          <w:sz w:val="24"/>
          <w:szCs w:val="24"/>
          <w:lang w:val="en-US"/>
        </w:rPr>
        <w:t>radiobinding</w:t>
      </w:r>
      <w:proofErr w:type="spellEnd"/>
      <w:r w:rsidR="000E3BF8" w:rsidRPr="004076E0">
        <w:rPr>
          <w:rFonts w:ascii="Times New Roman" w:hAnsi="Times New Roman" w:cs="Times New Roman"/>
          <w:sz w:val="24"/>
          <w:szCs w:val="24"/>
          <w:lang w:val="en-US"/>
        </w:rPr>
        <w:t xml:space="preserve"> assays (RBAs) an</w:t>
      </w:r>
      <w:r w:rsidR="00425533" w:rsidRPr="004076E0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w:bookmarkStart w:id="1" w:name="_Hlk15566866"/>
      <w:r w:rsidR="000E3BF8" w:rsidRPr="004076E0">
        <w:rPr>
          <w:rFonts w:ascii="Times New Roman" w:hAnsi="Times New Roman" w:cs="Times New Roman"/>
          <w:sz w:val="24"/>
          <w:szCs w:val="24"/>
          <w:lang w:val="en-US"/>
        </w:rPr>
        <w:t xml:space="preserve">ELISAs </w:t>
      </w:r>
      <w:bookmarkStart w:id="2" w:name="_Hlk6409351"/>
      <w:r w:rsidR="00F667EF" w:rsidRPr="004076E0">
        <w:rPr>
          <w:rFonts w:ascii="Times New Roman" w:hAnsi="Times New Roman" w:cs="Times New Roman"/>
          <w:sz w:val="24"/>
          <w:szCs w:val="24"/>
          <w:lang w:val="en-US"/>
        </w:rPr>
        <w:t xml:space="preserve">using both the threshold for positivity derived from the Receiver Operating Characteristic Curve (ROC-curve) and the Instructions for </w:t>
      </w:r>
      <w:r w:rsidR="0037791B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F667EF" w:rsidRPr="004076E0">
        <w:rPr>
          <w:rFonts w:ascii="Times New Roman" w:hAnsi="Times New Roman" w:cs="Times New Roman"/>
          <w:sz w:val="24"/>
          <w:szCs w:val="24"/>
          <w:lang w:val="en-US"/>
        </w:rPr>
        <w:t xml:space="preserve">se (IFU) </w:t>
      </w:r>
      <w:bookmarkEnd w:id="1"/>
      <w:r w:rsidR="000E3BF8" w:rsidRPr="004076E0">
        <w:rPr>
          <w:rFonts w:ascii="Times New Roman" w:hAnsi="Times New Roman" w:cs="Times New Roman"/>
          <w:sz w:val="24"/>
          <w:szCs w:val="24"/>
          <w:lang w:val="en-US"/>
        </w:rPr>
        <w:t>in 100 newly diagnosed patients with type 1 diabetes and 200 healthy controls.</w:t>
      </w:r>
      <w:r w:rsidR="00F667EF" w:rsidRPr="004076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1D6B" w:rsidRPr="004076E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92B79">
        <w:rPr>
          <w:rFonts w:ascii="Times New Roman" w:hAnsi="Times New Roman" w:cs="Times New Roman"/>
          <w:sz w:val="24"/>
          <w:szCs w:val="24"/>
          <w:lang w:val="en-US"/>
        </w:rPr>
        <w:t>units</w:t>
      </w:r>
      <w:r w:rsidR="00061D6B" w:rsidRPr="004076E0">
        <w:rPr>
          <w:rFonts w:ascii="Times New Roman" w:hAnsi="Times New Roman" w:cs="Times New Roman"/>
          <w:sz w:val="24"/>
          <w:szCs w:val="24"/>
          <w:lang w:val="en-US"/>
        </w:rPr>
        <w:t>/mL cut</w:t>
      </w:r>
      <w:r w:rsidR="00D9118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61D6B" w:rsidRPr="004076E0">
        <w:rPr>
          <w:rFonts w:ascii="Times New Roman" w:hAnsi="Times New Roman" w:cs="Times New Roman"/>
          <w:sz w:val="24"/>
          <w:szCs w:val="24"/>
          <w:lang w:val="en-US"/>
        </w:rPr>
        <w:t>off was used in the case of 3 Screen.</w:t>
      </w:r>
    </w:p>
    <w:bookmarkEnd w:id="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850"/>
        <w:gridCol w:w="1559"/>
        <w:gridCol w:w="709"/>
        <w:gridCol w:w="1559"/>
      </w:tblGrid>
      <w:tr w:rsidR="00F667EF" w:rsidRPr="00F953A7" w14:paraId="0EBB6D84" w14:textId="77777777" w:rsidTr="0093693B">
        <w:tc>
          <w:tcPr>
            <w:tcW w:w="3828" w:type="dxa"/>
            <w:tcBorders>
              <w:top w:val="single" w:sz="4" w:space="0" w:color="auto"/>
            </w:tcBorders>
          </w:tcPr>
          <w:p w14:paraId="626025DE" w14:textId="77777777" w:rsidR="00F667EF" w:rsidRPr="000607F8" w:rsidRDefault="00F667EF" w:rsidP="00F262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14:paraId="1D999F99" w14:textId="77777777" w:rsidR="00F667EF" w:rsidRPr="000607F8" w:rsidRDefault="00F667EF" w:rsidP="00F667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shold ROC-curv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298C8447" w14:textId="77777777" w:rsidR="00F667EF" w:rsidRPr="000607F8" w:rsidRDefault="00F667EF" w:rsidP="00F667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shold IFU</w:t>
            </w:r>
          </w:p>
        </w:tc>
      </w:tr>
      <w:tr w:rsidR="00F953A7" w:rsidRPr="000607F8" w14:paraId="18297893" w14:textId="77777777" w:rsidTr="0093693B">
        <w:tc>
          <w:tcPr>
            <w:tcW w:w="3828" w:type="dxa"/>
            <w:tcBorders>
              <w:bottom w:val="single" w:sz="4" w:space="0" w:color="auto"/>
            </w:tcBorders>
          </w:tcPr>
          <w:p w14:paraId="47650CA3" w14:textId="77777777" w:rsidR="00F953A7" w:rsidRPr="000607F8" w:rsidRDefault="00F953A7" w:rsidP="00F262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ay 1 vs Assay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A29F16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k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BDC89D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ppa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C5FCA9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7AC020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ppa (SE)</w:t>
            </w:r>
          </w:p>
        </w:tc>
      </w:tr>
      <w:tr w:rsidR="00F953A7" w:rsidRPr="000607F8" w14:paraId="5F999991" w14:textId="77777777" w:rsidTr="0093693B">
        <w:tc>
          <w:tcPr>
            <w:tcW w:w="3828" w:type="dxa"/>
            <w:tcBorders>
              <w:top w:val="single" w:sz="4" w:space="0" w:color="auto"/>
            </w:tcBorders>
          </w:tcPr>
          <w:p w14:paraId="0A035714" w14:textId="0C1981C9" w:rsidR="00F953A7" w:rsidRPr="00DD52F0" w:rsidRDefault="00F953A7" w:rsidP="00F262B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RBA</w:t>
            </w:r>
            <w:r w:rsidR="00F1450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vs </w:t>
            </w:r>
            <w:r w:rsidRPr="00DD52F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LISA</w:t>
            </w:r>
            <w:r w:rsidR="00F1450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304C2B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E6E66A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222D5A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329C0D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53A7" w:rsidRPr="000607F8" w14:paraId="03FC93E1" w14:textId="77777777" w:rsidTr="0093693B">
        <w:tc>
          <w:tcPr>
            <w:tcW w:w="3828" w:type="dxa"/>
          </w:tcPr>
          <w:p w14:paraId="22A5350E" w14:textId="69F14868" w:rsidR="00F953A7" w:rsidRPr="000607F8" w:rsidRDefault="00F953A7" w:rsidP="00F262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A-2A </w:t>
            </w:r>
            <w:r w:rsidR="00B10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B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s </w:t>
            </w:r>
            <w:r w:rsidRPr="00060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-2A</w:t>
            </w:r>
            <w:r w:rsidR="00F1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LISA</w:t>
            </w:r>
          </w:p>
        </w:tc>
        <w:tc>
          <w:tcPr>
            <w:tcW w:w="850" w:type="dxa"/>
          </w:tcPr>
          <w:p w14:paraId="36F12AB6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5D004CAD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030)</w:t>
            </w:r>
          </w:p>
        </w:tc>
        <w:tc>
          <w:tcPr>
            <w:tcW w:w="709" w:type="dxa"/>
          </w:tcPr>
          <w:p w14:paraId="6F8A6A67" w14:textId="77777777" w:rsidR="00F953A7" w:rsidRPr="000607F8" w:rsidRDefault="00A703B0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2C20DE4A" w14:textId="77777777" w:rsidR="00F953A7" w:rsidRPr="000607F8" w:rsidRDefault="00A703B0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019)</w:t>
            </w:r>
          </w:p>
        </w:tc>
      </w:tr>
      <w:tr w:rsidR="00F953A7" w:rsidRPr="000607F8" w14:paraId="3EFC8A71" w14:textId="77777777" w:rsidTr="0093693B">
        <w:tc>
          <w:tcPr>
            <w:tcW w:w="3828" w:type="dxa"/>
          </w:tcPr>
          <w:p w14:paraId="0BC1CDCC" w14:textId="6873A57B" w:rsidR="00F953A7" w:rsidRPr="000607F8" w:rsidRDefault="00F953A7" w:rsidP="00F26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DA </w:t>
            </w:r>
            <w:r w:rsidR="00B10042" w:rsidRPr="003B2171">
              <w:rPr>
                <w:rFonts w:ascii="Times New Roman" w:hAnsi="Times New Roman" w:cs="Times New Roman"/>
                <w:sz w:val="20"/>
                <w:szCs w:val="20"/>
              </w:rPr>
              <w:t xml:space="preserve">RB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 w:rsidRPr="000607F8">
              <w:rPr>
                <w:rFonts w:ascii="Times New Roman" w:hAnsi="Times New Roman" w:cs="Times New Roman"/>
                <w:sz w:val="20"/>
                <w:szCs w:val="20"/>
              </w:rPr>
              <w:t>GADA</w:t>
            </w:r>
            <w:r w:rsidR="00F14506">
              <w:rPr>
                <w:rFonts w:ascii="Times New Roman" w:hAnsi="Times New Roman" w:cs="Times New Roman"/>
                <w:sz w:val="20"/>
                <w:szCs w:val="20"/>
              </w:rPr>
              <w:t xml:space="preserve"> ELISA</w:t>
            </w:r>
          </w:p>
        </w:tc>
        <w:tc>
          <w:tcPr>
            <w:tcW w:w="850" w:type="dxa"/>
          </w:tcPr>
          <w:p w14:paraId="2500C149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2903CD83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F8">
              <w:rPr>
                <w:rFonts w:ascii="Times New Roman" w:hAnsi="Times New Roman" w:cs="Times New Roman"/>
                <w:sz w:val="20"/>
                <w:szCs w:val="20"/>
              </w:rPr>
              <w:t>0.87 (0.032)</w:t>
            </w:r>
          </w:p>
        </w:tc>
        <w:tc>
          <w:tcPr>
            <w:tcW w:w="709" w:type="dxa"/>
          </w:tcPr>
          <w:p w14:paraId="11EFD2B7" w14:textId="77777777" w:rsidR="00F953A7" w:rsidRPr="000607F8" w:rsidRDefault="00A703B0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38736BD5" w14:textId="77777777" w:rsidR="00F953A7" w:rsidRPr="000607F8" w:rsidRDefault="00F667EF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032)</w:t>
            </w:r>
          </w:p>
        </w:tc>
      </w:tr>
      <w:tr w:rsidR="00F953A7" w:rsidRPr="000607F8" w14:paraId="286EACC9" w14:textId="77777777" w:rsidTr="0093693B">
        <w:tc>
          <w:tcPr>
            <w:tcW w:w="3828" w:type="dxa"/>
          </w:tcPr>
          <w:p w14:paraId="7957F680" w14:textId="1B0A817D" w:rsidR="00F953A7" w:rsidRPr="000607F8" w:rsidRDefault="00F953A7" w:rsidP="00F262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nT8(R)A </w:t>
            </w:r>
            <w:r w:rsidR="00B10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B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s </w:t>
            </w:r>
            <w:r w:rsidRPr="00060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nT8</w:t>
            </w:r>
            <w:r w:rsidR="00202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F1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LISA</w:t>
            </w:r>
          </w:p>
        </w:tc>
        <w:tc>
          <w:tcPr>
            <w:tcW w:w="850" w:type="dxa"/>
          </w:tcPr>
          <w:p w14:paraId="3E988A74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7D046B04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049)</w:t>
            </w:r>
          </w:p>
        </w:tc>
        <w:tc>
          <w:tcPr>
            <w:tcW w:w="709" w:type="dxa"/>
          </w:tcPr>
          <w:p w14:paraId="2D8A615B" w14:textId="77777777" w:rsidR="00F953A7" w:rsidRPr="000607F8" w:rsidRDefault="00A703B0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30C59EED" w14:textId="77777777" w:rsidR="00F953A7" w:rsidRPr="000607F8" w:rsidRDefault="001E5664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(0.049)</w:t>
            </w:r>
          </w:p>
        </w:tc>
      </w:tr>
      <w:tr w:rsidR="00F953A7" w:rsidRPr="000607F8" w14:paraId="1980FAB3" w14:textId="77777777" w:rsidTr="0093693B">
        <w:tc>
          <w:tcPr>
            <w:tcW w:w="3828" w:type="dxa"/>
          </w:tcPr>
          <w:p w14:paraId="38E767D2" w14:textId="7D165F37" w:rsidR="00F953A7" w:rsidRPr="000607F8" w:rsidRDefault="00F953A7" w:rsidP="00F262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nT8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)A </w:t>
            </w:r>
            <w:r w:rsidR="00B10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B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s </w:t>
            </w:r>
            <w:r w:rsidRPr="00060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nT8</w:t>
            </w:r>
            <w:r w:rsidR="00202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F1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LISA</w:t>
            </w:r>
            <w:r w:rsidR="00F14506" w:rsidRPr="000607F8" w:rsidDel="00F1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14:paraId="2086C419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14:paraId="6D1DC0A1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(0.055)</w:t>
            </w:r>
          </w:p>
        </w:tc>
        <w:tc>
          <w:tcPr>
            <w:tcW w:w="709" w:type="dxa"/>
          </w:tcPr>
          <w:p w14:paraId="2973E09E" w14:textId="77777777" w:rsidR="00F953A7" w:rsidRDefault="00A703B0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14:paraId="5D7CD840" w14:textId="77777777" w:rsidR="00F953A7" w:rsidRDefault="001E5664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(0.055)</w:t>
            </w:r>
          </w:p>
        </w:tc>
      </w:tr>
      <w:tr w:rsidR="00F953A7" w:rsidRPr="000607F8" w14:paraId="4FCBDFCA" w14:textId="77777777" w:rsidTr="0093693B">
        <w:tc>
          <w:tcPr>
            <w:tcW w:w="3828" w:type="dxa"/>
          </w:tcPr>
          <w:p w14:paraId="041E6AA4" w14:textId="77777777" w:rsidR="00F953A7" w:rsidRPr="00DD52F0" w:rsidRDefault="00F953A7" w:rsidP="00F262B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0" w:type="dxa"/>
          </w:tcPr>
          <w:p w14:paraId="1DEDBF3E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4CE60B3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C608F31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F620E4F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53A7" w:rsidRPr="000607F8" w14:paraId="1A52E9AB" w14:textId="77777777" w:rsidTr="0093693B">
        <w:tc>
          <w:tcPr>
            <w:tcW w:w="3828" w:type="dxa"/>
          </w:tcPr>
          <w:p w14:paraId="5B552238" w14:textId="1A9E54BA" w:rsidR="00F953A7" w:rsidRPr="00DD52F0" w:rsidRDefault="00F953A7" w:rsidP="00F262B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DD52F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LISAs</w:t>
            </w:r>
          </w:p>
        </w:tc>
        <w:tc>
          <w:tcPr>
            <w:tcW w:w="850" w:type="dxa"/>
          </w:tcPr>
          <w:p w14:paraId="6C0EB660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B7780A2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28E6ECB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D3D0E1B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53A7" w:rsidRPr="000607F8" w14:paraId="1ED092AB" w14:textId="77777777" w:rsidTr="0093693B">
        <w:tc>
          <w:tcPr>
            <w:tcW w:w="3828" w:type="dxa"/>
          </w:tcPr>
          <w:p w14:paraId="79DB1704" w14:textId="43DA4131" w:rsidR="00F953A7" w:rsidRPr="000607F8" w:rsidRDefault="00F953A7" w:rsidP="00F262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1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vs 3</w:t>
            </w:r>
            <w:r w:rsidR="00F1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</w:t>
            </w:r>
          </w:p>
        </w:tc>
        <w:tc>
          <w:tcPr>
            <w:tcW w:w="850" w:type="dxa"/>
          </w:tcPr>
          <w:p w14:paraId="650EE2BF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071DA19E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020)</w:t>
            </w:r>
          </w:p>
        </w:tc>
        <w:tc>
          <w:tcPr>
            <w:tcW w:w="709" w:type="dxa"/>
          </w:tcPr>
          <w:p w14:paraId="16CDD0EA" w14:textId="77777777" w:rsidR="00F953A7" w:rsidRDefault="00A703B0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70D4626B" w14:textId="77777777" w:rsidR="00F953A7" w:rsidRDefault="002A021E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015)</w:t>
            </w:r>
          </w:p>
        </w:tc>
      </w:tr>
      <w:tr w:rsidR="00F953A7" w:rsidRPr="000607F8" w14:paraId="44D10346" w14:textId="77777777" w:rsidTr="0093693B">
        <w:tc>
          <w:tcPr>
            <w:tcW w:w="3828" w:type="dxa"/>
          </w:tcPr>
          <w:p w14:paraId="42975DE6" w14:textId="2703C9D9" w:rsidR="00F953A7" w:rsidRPr="000607F8" w:rsidRDefault="00F953A7" w:rsidP="00F262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1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vs GADA</w:t>
            </w:r>
          </w:p>
        </w:tc>
        <w:tc>
          <w:tcPr>
            <w:tcW w:w="850" w:type="dxa"/>
          </w:tcPr>
          <w:p w14:paraId="43FA07BD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6A07A690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027)</w:t>
            </w:r>
          </w:p>
        </w:tc>
        <w:tc>
          <w:tcPr>
            <w:tcW w:w="709" w:type="dxa"/>
          </w:tcPr>
          <w:p w14:paraId="428DD866" w14:textId="77777777" w:rsidR="00F953A7" w:rsidRDefault="00A703B0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56B3A515" w14:textId="77777777" w:rsidR="00F953A7" w:rsidRDefault="00B417D3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027)</w:t>
            </w:r>
          </w:p>
        </w:tc>
      </w:tr>
      <w:tr w:rsidR="00F953A7" w:rsidRPr="000607F8" w14:paraId="5195B47E" w14:textId="77777777" w:rsidTr="0093693B">
        <w:tc>
          <w:tcPr>
            <w:tcW w:w="3828" w:type="dxa"/>
          </w:tcPr>
          <w:p w14:paraId="21777CCF" w14:textId="57634387" w:rsidR="00F953A7" w:rsidRDefault="00F953A7" w:rsidP="00DD52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1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vs GADA</w:t>
            </w:r>
          </w:p>
        </w:tc>
        <w:tc>
          <w:tcPr>
            <w:tcW w:w="850" w:type="dxa"/>
          </w:tcPr>
          <w:p w14:paraId="7FFBC5A5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78DA50D6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0.032)</w:t>
            </w:r>
          </w:p>
        </w:tc>
        <w:tc>
          <w:tcPr>
            <w:tcW w:w="709" w:type="dxa"/>
          </w:tcPr>
          <w:p w14:paraId="6A5C125B" w14:textId="77777777" w:rsidR="00F953A7" w:rsidRDefault="00A703B0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69392D8F" w14:textId="77777777" w:rsidR="00F953A7" w:rsidRDefault="002A021E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029)</w:t>
            </w:r>
          </w:p>
        </w:tc>
      </w:tr>
      <w:tr w:rsidR="00F953A7" w:rsidRPr="000607F8" w14:paraId="29574499" w14:textId="77777777" w:rsidTr="0093693B">
        <w:tc>
          <w:tcPr>
            <w:tcW w:w="3828" w:type="dxa"/>
          </w:tcPr>
          <w:p w14:paraId="773A350A" w14:textId="162266A4" w:rsidR="00F953A7" w:rsidRDefault="00F953A7" w:rsidP="00DD52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1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vs </w:t>
            </w:r>
            <w:r w:rsidR="00B417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-2A</w:t>
            </w:r>
          </w:p>
        </w:tc>
        <w:tc>
          <w:tcPr>
            <w:tcW w:w="850" w:type="dxa"/>
          </w:tcPr>
          <w:p w14:paraId="0F11B6B9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14:paraId="359B94E0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039)</w:t>
            </w:r>
          </w:p>
        </w:tc>
        <w:tc>
          <w:tcPr>
            <w:tcW w:w="709" w:type="dxa"/>
          </w:tcPr>
          <w:p w14:paraId="2CAB1BA9" w14:textId="77777777" w:rsidR="00F953A7" w:rsidRDefault="00A703B0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14:paraId="3B50E468" w14:textId="77777777" w:rsidR="00F953A7" w:rsidRDefault="002A021E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037)</w:t>
            </w:r>
          </w:p>
        </w:tc>
      </w:tr>
      <w:tr w:rsidR="00F953A7" w:rsidRPr="000607F8" w14:paraId="31F294DB" w14:textId="77777777" w:rsidTr="0093693B">
        <w:tc>
          <w:tcPr>
            <w:tcW w:w="3828" w:type="dxa"/>
          </w:tcPr>
          <w:p w14:paraId="13EF5AC1" w14:textId="47253684" w:rsidR="00F953A7" w:rsidRDefault="00F953A7" w:rsidP="00DD52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1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vs ZnT8A </w:t>
            </w:r>
          </w:p>
        </w:tc>
        <w:tc>
          <w:tcPr>
            <w:tcW w:w="850" w:type="dxa"/>
          </w:tcPr>
          <w:p w14:paraId="6079684A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14:paraId="2CA2D858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040)</w:t>
            </w:r>
          </w:p>
        </w:tc>
        <w:tc>
          <w:tcPr>
            <w:tcW w:w="709" w:type="dxa"/>
          </w:tcPr>
          <w:p w14:paraId="7E526C4D" w14:textId="77777777" w:rsidR="00F953A7" w:rsidRDefault="00A703B0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14:paraId="3B11B8FD" w14:textId="77777777" w:rsidR="00F953A7" w:rsidRDefault="002A021E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038)</w:t>
            </w:r>
          </w:p>
        </w:tc>
      </w:tr>
      <w:tr w:rsidR="00F953A7" w:rsidRPr="000607F8" w14:paraId="5A5B2FEF" w14:textId="77777777" w:rsidTr="0093693B">
        <w:tc>
          <w:tcPr>
            <w:tcW w:w="3828" w:type="dxa"/>
          </w:tcPr>
          <w:p w14:paraId="42457252" w14:textId="60DE26F9" w:rsidR="00F953A7" w:rsidRPr="000607F8" w:rsidRDefault="00F953A7" w:rsidP="00DD52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1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vs IA-2A</w:t>
            </w:r>
          </w:p>
        </w:tc>
        <w:tc>
          <w:tcPr>
            <w:tcW w:w="850" w:type="dxa"/>
          </w:tcPr>
          <w:p w14:paraId="7D3F88AE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14:paraId="096B73B3" w14:textId="77777777" w:rsidR="00F953A7" w:rsidRPr="000607F8" w:rsidRDefault="00F953A7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041)</w:t>
            </w:r>
          </w:p>
        </w:tc>
        <w:tc>
          <w:tcPr>
            <w:tcW w:w="709" w:type="dxa"/>
          </w:tcPr>
          <w:p w14:paraId="7A42507F" w14:textId="77777777" w:rsidR="00F953A7" w:rsidRDefault="00A703B0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14:paraId="5D171A5C" w14:textId="77777777" w:rsidR="00F953A7" w:rsidRDefault="00B417D3" w:rsidP="00C51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039)</w:t>
            </w:r>
          </w:p>
        </w:tc>
      </w:tr>
    </w:tbl>
    <w:p w14:paraId="774ACEF8" w14:textId="77777777" w:rsidR="00A10D28" w:rsidRDefault="000E3BF8" w:rsidP="00F262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07F8">
        <w:rPr>
          <w:rFonts w:ascii="Times New Roman" w:hAnsi="Times New Roman" w:cs="Times New Roman"/>
          <w:sz w:val="20"/>
          <w:szCs w:val="20"/>
          <w:lang w:val="en-US"/>
        </w:rPr>
        <w:t>Note: *Ranked by agreement to identify the respective autoantibody (Kappa).</w:t>
      </w:r>
    </w:p>
    <w:p w14:paraId="0BF2F68F" w14:textId="77777777" w:rsidR="00C361AE" w:rsidRDefault="00C361A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DA240D4" w14:textId="602ABE68" w:rsidR="00E263D9" w:rsidRPr="004076E0" w:rsidRDefault="00620DA8" w:rsidP="00D66CFE">
      <w:pPr>
        <w:ind w:left="3912" w:hanging="391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D56DD3" w:rsidRPr="004076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9481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4076E0" w:rsidRPr="004076E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E36" w:rsidRPr="004076E0">
        <w:rPr>
          <w:rFonts w:ascii="Times New Roman" w:hAnsi="Times New Roman" w:cs="Times New Roman"/>
          <w:sz w:val="24"/>
          <w:szCs w:val="24"/>
          <w:lang w:val="en-US"/>
        </w:rPr>
        <w:t>Levels of autoantibodies in</w:t>
      </w:r>
      <w:r w:rsidR="00AB3B1B">
        <w:rPr>
          <w:rFonts w:ascii="Times New Roman" w:hAnsi="Times New Roman" w:cs="Times New Roman"/>
          <w:sz w:val="24"/>
          <w:szCs w:val="24"/>
          <w:lang w:val="en-US"/>
        </w:rPr>
        <w:t xml:space="preserve"> autoantibody positive</w:t>
      </w:r>
      <w:r w:rsidR="00C72E36" w:rsidRPr="004076E0">
        <w:rPr>
          <w:rFonts w:ascii="Times New Roman" w:hAnsi="Times New Roman" w:cs="Times New Roman"/>
          <w:sz w:val="24"/>
          <w:szCs w:val="24"/>
          <w:lang w:val="en-US"/>
        </w:rPr>
        <w:t xml:space="preserve"> patients with type 1 diabetes </w:t>
      </w:r>
      <w:r w:rsidR="0066752A" w:rsidRPr="004076E0">
        <w:rPr>
          <w:rFonts w:ascii="Times New Roman" w:hAnsi="Times New Roman" w:cs="Times New Roman"/>
          <w:sz w:val="24"/>
          <w:szCs w:val="24"/>
          <w:lang w:val="en-US"/>
        </w:rPr>
        <w:t>and frequency of autoantibody positive patients. Levels of autoantibodies and frequencies were tested for significance using Mann-Whitney U-test (levels) and Chi-square test (frequencies).</w:t>
      </w:r>
      <w:r w:rsidR="00AA4992" w:rsidRPr="004076E0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E03DBD" w:rsidRPr="004076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4992" w:rsidRPr="004076E0">
        <w:rPr>
          <w:rFonts w:ascii="Times New Roman" w:hAnsi="Times New Roman" w:cs="Times New Roman"/>
          <w:sz w:val="24"/>
          <w:szCs w:val="24"/>
          <w:lang w:val="en-US"/>
        </w:rPr>
        <w:t xml:space="preserve">ELISAs both the threshold for positivity derived from the Receiver Operating Characteristic Curve (ROC-curve) and the Instructions </w:t>
      </w:r>
      <w:r w:rsidR="0037791B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AA4992" w:rsidRPr="004076E0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E03DBD" w:rsidRPr="004076E0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AA4992" w:rsidRPr="004076E0">
        <w:rPr>
          <w:rFonts w:ascii="Times New Roman" w:hAnsi="Times New Roman" w:cs="Times New Roman"/>
          <w:sz w:val="24"/>
          <w:szCs w:val="24"/>
          <w:lang w:val="en-US"/>
        </w:rPr>
        <w:t>se (IFU) were used.</w:t>
      </w: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1418"/>
        <w:gridCol w:w="567"/>
        <w:gridCol w:w="1417"/>
        <w:gridCol w:w="567"/>
        <w:gridCol w:w="1418"/>
        <w:gridCol w:w="708"/>
        <w:gridCol w:w="709"/>
        <w:gridCol w:w="567"/>
        <w:gridCol w:w="1418"/>
        <w:gridCol w:w="567"/>
        <w:gridCol w:w="1417"/>
        <w:gridCol w:w="851"/>
        <w:gridCol w:w="708"/>
      </w:tblGrid>
      <w:tr w:rsidR="00047714" w:rsidRPr="0029481A" w14:paraId="2857DFC8" w14:textId="77777777" w:rsidTr="00620DA8">
        <w:trPr>
          <w:trHeight w:val="397"/>
        </w:trPr>
        <w:tc>
          <w:tcPr>
            <w:tcW w:w="14175" w:type="dxa"/>
            <w:gridSpan w:val="15"/>
            <w:tcBorders>
              <w:top w:val="single" w:sz="4" w:space="0" w:color="auto"/>
            </w:tcBorders>
          </w:tcPr>
          <w:p w14:paraId="5467ACAA" w14:textId="77777777" w:rsidR="00047714" w:rsidRPr="00580620" w:rsidRDefault="00047714" w:rsidP="00C72E36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8062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Median levels; range; U/mL</w:t>
            </w:r>
          </w:p>
        </w:tc>
      </w:tr>
      <w:tr w:rsidR="00D94843" w:rsidRPr="00047714" w14:paraId="07E29067" w14:textId="77777777" w:rsidTr="003F65D1">
        <w:trPr>
          <w:trHeight w:val="349"/>
        </w:trPr>
        <w:tc>
          <w:tcPr>
            <w:tcW w:w="1276" w:type="dxa"/>
          </w:tcPr>
          <w:p w14:paraId="4C55F6CF" w14:textId="77777777" w:rsidR="00C72E36" w:rsidRDefault="00047714" w:rsidP="00F74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ay</w:t>
            </w:r>
          </w:p>
        </w:tc>
        <w:tc>
          <w:tcPr>
            <w:tcW w:w="1985" w:type="dxa"/>
            <w:gridSpan w:val="2"/>
          </w:tcPr>
          <w:p w14:paraId="18EA370C" w14:textId="77777777" w:rsidR="00C72E36" w:rsidRDefault="00C72E36" w:rsidP="000A57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1984" w:type="dxa"/>
            <w:gridSpan w:val="2"/>
          </w:tcPr>
          <w:p w14:paraId="6C4E84A6" w14:textId="77777777" w:rsidR="00C72E36" w:rsidRDefault="00C72E36" w:rsidP="000A57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985" w:type="dxa"/>
            <w:gridSpan w:val="2"/>
          </w:tcPr>
          <w:p w14:paraId="1B43C47A" w14:textId="77777777" w:rsidR="00C72E36" w:rsidRDefault="00C72E36" w:rsidP="000A57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08" w:type="dxa"/>
          </w:tcPr>
          <w:p w14:paraId="11D52CA7" w14:textId="77777777" w:rsidR="00254F44" w:rsidRDefault="00C72E36" w:rsidP="00F747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6D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  <w:p w14:paraId="3A1EBC37" w14:textId="77777777" w:rsidR="00047714" w:rsidRDefault="00D86252" w:rsidP="00F747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</w:t>
            </w:r>
            <w:r w:rsidR="00254F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)</w:t>
            </w:r>
          </w:p>
          <w:p w14:paraId="482750A3" w14:textId="77777777" w:rsidR="00C72E36" w:rsidRPr="00BC6D3B" w:rsidRDefault="00047714" w:rsidP="00F747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-W</w:t>
            </w:r>
            <w:r w:rsidR="00C72E36" w:rsidRPr="00BC6D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274D6212" w14:textId="77777777" w:rsidR="00C72E36" w:rsidRDefault="00C72E36" w:rsidP="000A57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0A57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A5753">
              <w:rPr>
                <w:rFonts w:ascii="Symbol" w:hAnsi="Symbol" w:cs="Times New Roman"/>
                <w:sz w:val="20"/>
                <w:szCs w:val="20"/>
                <w:lang w:val="en-US"/>
              </w:rPr>
              <w:t></w:t>
            </w:r>
            <w:r w:rsidRPr="000A57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</w:tcPr>
          <w:p w14:paraId="5EB812BF" w14:textId="77777777" w:rsidR="00C72E36" w:rsidRDefault="00C72E36" w:rsidP="00F74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6B40ACB" w14:textId="77777777" w:rsidR="00C72E36" w:rsidRDefault="00C72E36" w:rsidP="00F74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˂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567" w:type="dxa"/>
          </w:tcPr>
          <w:p w14:paraId="540EECAE" w14:textId="77777777" w:rsidR="00C72E36" w:rsidRDefault="00C72E36" w:rsidP="00F74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B9AAE5E" w14:textId="72B453A7" w:rsidR="00C72E36" w:rsidRDefault="00C72E36" w:rsidP="00F74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D28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yrs</w:t>
            </w:r>
          </w:p>
        </w:tc>
        <w:tc>
          <w:tcPr>
            <w:tcW w:w="851" w:type="dxa"/>
          </w:tcPr>
          <w:p w14:paraId="58204036" w14:textId="77777777" w:rsidR="00AA4992" w:rsidRPr="004877B7" w:rsidRDefault="00047714" w:rsidP="00F747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77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  <w:p w14:paraId="684C3F51" w14:textId="77777777" w:rsidR="00C72E36" w:rsidRPr="004877B7" w:rsidRDefault="00D86252" w:rsidP="00F747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77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-W)</w:t>
            </w:r>
          </w:p>
          <w:p w14:paraId="5025EF40" w14:textId="77777777" w:rsidR="00047714" w:rsidRDefault="00047714" w:rsidP="00F74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7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ge)</w:t>
            </w:r>
          </w:p>
        </w:tc>
        <w:tc>
          <w:tcPr>
            <w:tcW w:w="708" w:type="dxa"/>
          </w:tcPr>
          <w:p w14:paraId="5A584882" w14:textId="77777777" w:rsidR="00C72E36" w:rsidRDefault="00C72E36" w:rsidP="000A57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="000A5753" w:rsidRPr="000A5753">
              <w:rPr>
                <w:rFonts w:ascii="Symbol" w:hAnsi="Symbol" w:cs="Times New Roman"/>
                <w:sz w:val="20"/>
                <w:szCs w:val="20"/>
                <w:lang w:val="en-US"/>
              </w:rPr>
              <w:t></w:t>
            </w:r>
            <w:r w:rsidRPr="000A57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94843" w:rsidRPr="00047714" w14:paraId="0251D7A4" w14:textId="77777777" w:rsidTr="003F65D1">
        <w:tc>
          <w:tcPr>
            <w:tcW w:w="1276" w:type="dxa"/>
            <w:tcBorders>
              <w:bottom w:val="single" w:sz="4" w:space="0" w:color="auto"/>
            </w:tcBorders>
          </w:tcPr>
          <w:p w14:paraId="19CA657C" w14:textId="77777777" w:rsidR="000A5753" w:rsidRPr="0021766B" w:rsidRDefault="000A575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4A40404" w14:textId="77777777" w:rsidR="000A5753" w:rsidRPr="0021766B" w:rsidRDefault="0021766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A5753" w:rsidRPr="002176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3AC93F" w14:textId="77777777" w:rsidR="000A5753" w:rsidRPr="0021766B" w:rsidRDefault="000A575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1474DC8" w14:textId="77777777" w:rsidR="000A5753" w:rsidRPr="0021766B" w:rsidRDefault="0021766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A5753" w:rsidRPr="002176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7FA79B" w14:textId="77777777" w:rsidR="000A5753" w:rsidRPr="0021766B" w:rsidRDefault="000A575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74DB6C2" w14:textId="77777777" w:rsidR="000A5753" w:rsidRPr="0021766B" w:rsidRDefault="0021766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A5753" w:rsidRPr="002176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68F4F6" w14:textId="77777777" w:rsidR="000A5753" w:rsidRPr="0021766B" w:rsidRDefault="000A575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48A5BF5" w14:textId="77777777" w:rsidR="000A5753" w:rsidRPr="0021766B" w:rsidRDefault="000A575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F690A3" w14:textId="77777777" w:rsidR="000A5753" w:rsidRPr="0021766B" w:rsidRDefault="000A575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0176D66" w14:textId="77777777" w:rsidR="000A5753" w:rsidRPr="0021766B" w:rsidRDefault="0004771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A5753" w:rsidRPr="002176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CC8DAA" w14:textId="77777777" w:rsidR="000A5753" w:rsidRPr="0021766B" w:rsidRDefault="000A575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6381A9" w14:textId="77777777" w:rsidR="000A5753" w:rsidRPr="0021766B" w:rsidRDefault="0004771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A5753" w:rsidRPr="002176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71FBC6" w14:textId="77777777" w:rsidR="000A5753" w:rsidRPr="0021766B" w:rsidRDefault="000A575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D4AA6F" w14:textId="77777777" w:rsidR="000A5753" w:rsidRPr="0021766B" w:rsidRDefault="000A575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79B0D16" w14:textId="77777777" w:rsidR="000A5753" w:rsidRPr="0021766B" w:rsidRDefault="000A575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1766B" w:rsidRPr="00047714" w14:paraId="445E2F87" w14:textId="77777777" w:rsidTr="003F65D1">
        <w:tc>
          <w:tcPr>
            <w:tcW w:w="1276" w:type="dxa"/>
            <w:tcBorders>
              <w:top w:val="single" w:sz="4" w:space="0" w:color="auto"/>
            </w:tcBorders>
          </w:tcPr>
          <w:p w14:paraId="18CA6F78" w14:textId="77777777" w:rsidR="00C72E36" w:rsidRPr="0021766B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21766B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RBA assay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9230D9D" w14:textId="77777777" w:rsidR="00C72E36" w:rsidRPr="0021766B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CE014C" w14:textId="77777777" w:rsidR="00C72E36" w:rsidRPr="0021766B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A14A277" w14:textId="77777777" w:rsidR="00C72E36" w:rsidRPr="0021766B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A9919D" w14:textId="77777777" w:rsidR="00C72E36" w:rsidRPr="0021766B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843FA78" w14:textId="77777777" w:rsidR="00C72E36" w:rsidRPr="0021766B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EC9D8B" w14:textId="77777777" w:rsidR="00C72E36" w:rsidRPr="0021766B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A64B011" w14:textId="77777777" w:rsidR="00C72E36" w:rsidRPr="0021766B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C35C76" w14:textId="77777777" w:rsidR="00C72E36" w:rsidRPr="0021766B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8BEDE00" w14:textId="77777777" w:rsidR="00C72E36" w:rsidRPr="0021766B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D579C9C" w14:textId="77777777" w:rsidR="00C72E36" w:rsidRPr="0021766B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51FFB1E" w14:textId="77777777" w:rsidR="00C72E36" w:rsidRPr="0021766B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F17DD9" w14:textId="77777777" w:rsidR="00C72E36" w:rsidRPr="0021766B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75C068" w14:textId="77777777" w:rsidR="00C72E36" w:rsidRPr="0021766B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5630FB4" w14:textId="77777777" w:rsidR="00C72E36" w:rsidRPr="0021766B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1766B" w:rsidRPr="002B2350" w14:paraId="5D1CCB34" w14:textId="77777777" w:rsidTr="003F65D1">
        <w:tc>
          <w:tcPr>
            <w:tcW w:w="1276" w:type="dxa"/>
          </w:tcPr>
          <w:p w14:paraId="6C521E4A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DA</w:t>
            </w:r>
          </w:p>
        </w:tc>
        <w:tc>
          <w:tcPr>
            <w:tcW w:w="567" w:type="dxa"/>
          </w:tcPr>
          <w:p w14:paraId="2560EB54" w14:textId="77777777" w:rsidR="00C72E36" w:rsidRPr="002B2350" w:rsidRDefault="0021766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C6D3B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1230C578" w14:textId="77777777" w:rsidR="00C72E36" w:rsidRPr="002B2350" w:rsidRDefault="00BC6D3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6; 40</w:t>
            </w:r>
            <w:r w:rsidR="00FE6352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670</w:t>
            </w:r>
          </w:p>
        </w:tc>
        <w:tc>
          <w:tcPr>
            <w:tcW w:w="567" w:type="dxa"/>
          </w:tcPr>
          <w:p w14:paraId="741438CC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4)</w:t>
            </w:r>
          </w:p>
        </w:tc>
        <w:tc>
          <w:tcPr>
            <w:tcW w:w="1417" w:type="dxa"/>
          </w:tcPr>
          <w:p w14:paraId="46D3F0C1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7; 43.7-2670</w:t>
            </w:r>
          </w:p>
        </w:tc>
        <w:tc>
          <w:tcPr>
            <w:tcW w:w="567" w:type="dxa"/>
          </w:tcPr>
          <w:p w14:paraId="4BC805B0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)</w:t>
            </w:r>
          </w:p>
        </w:tc>
        <w:tc>
          <w:tcPr>
            <w:tcW w:w="1418" w:type="dxa"/>
          </w:tcPr>
          <w:p w14:paraId="538F0827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6; 40.4-2346</w:t>
            </w:r>
          </w:p>
        </w:tc>
        <w:tc>
          <w:tcPr>
            <w:tcW w:w="708" w:type="dxa"/>
          </w:tcPr>
          <w:p w14:paraId="3138AA7E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3</w:t>
            </w:r>
          </w:p>
        </w:tc>
        <w:tc>
          <w:tcPr>
            <w:tcW w:w="709" w:type="dxa"/>
          </w:tcPr>
          <w:p w14:paraId="65F173F2" w14:textId="77777777" w:rsidR="00C72E36" w:rsidRPr="002B2350" w:rsidRDefault="00312BED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0</w:t>
            </w:r>
          </w:p>
        </w:tc>
        <w:tc>
          <w:tcPr>
            <w:tcW w:w="567" w:type="dxa"/>
          </w:tcPr>
          <w:p w14:paraId="7AF9F263" w14:textId="77777777" w:rsidR="00C72E36" w:rsidRPr="002B2350" w:rsidRDefault="0092111C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)</w:t>
            </w:r>
          </w:p>
        </w:tc>
        <w:tc>
          <w:tcPr>
            <w:tcW w:w="1418" w:type="dxa"/>
          </w:tcPr>
          <w:p w14:paraId="61D4BA3F" w14:textId="77777777" w:rsidR="00C72E36" w:rsidRPr="002B2350" w:rsidRDefault="00BC6D3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6; 40-2670</w:t>
            </w:r>
          </w:p>
        </w:tc>
        <w:tc>
          <w:tcPr>
            <w:tcW w:w="567" w:type="dxa"/>
          </w:tcPr>
          <w:p w14:paraId="38F9ED83" w14:textId="77777777" w:rsidR="00C72E36" w:rsidRPr="002B2350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C6D3B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67198045" w14:textId="77777777" w:rsidR="00C72E36" w:rsidRPr="002B2350" w:rsidRDefault="00BC6D3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2; 44-2511</w:t>
            </w:r>
          </w:p>
        </w:tc>
        <w:tc>
          <w:tcPr>
            <w:tcW w:w="851" w:type="dxa"/>
          </w:tcPr>
          <w:p w14:paraId="585AD46C" w14:textId="77777777" w:rsidR="00C72E36" w:rsidRPr="002B2350" w:rsidRDefault="007B26E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0</w:t>
            </w:r>
          </w:p>
        </w:tc>
        <w:tc>
          <w:tcPr>
            <w:tcW w:w="708" w:type="dxa"/>
          </w:tcPr>
          <w:p w14:paraId="2F9408A7" w14:textId="708E2217" w:rsidR="00C72E36" w:rsidRPr="002B2350" w:rsidRDefault="00D862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D7CE8" w:rsidRPr="001A6E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5</w:t>
            </w:r>
          </w:p>
        </w:tc>
      </w:tr>
      <w:tr w:rsidR="0021766B" w:rsidRPr="002B2350" w14:paraId="4943E0B8" w14:textId="77777777" w:rsidTr="003F65D1">
        <w:tc>
          <w:tcPr>
            <w:tcW w:w="1276" w:type="dxa"/>
          </w:tcPr>
          <w:p w14:paraId="34AC703E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A-2A</w:t>
            </w:r>
          </w:p>
        </w:tc>
        <w:tc>
          <w:tcPr>
            <w:tcW w:w="567" w:type="dxa"/>
          </w:tcPr>
          <w:p w14:paraId="565AD902" w14:textId="77777777" w:rsidR="00C72E36" w:rsidRPr="002B2350" w:rsidRDefault="0021766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C6D3B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643FD70" w14:textId="77777777" w:rsidR="00C72E36" w:rsidRPr="002B2350" w:rsidRDefault="00BC6D3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8; 6.80-469</w:t>
            </w:r>
          </w:p>
        </w:tc>
        <w:tc>
          <w:tcPr>
            <w:tcW w:w="567" w:type="dxa"/>
          </w:tcPr>
          <w:p w14:paraId="295E981E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)</w:t>
            </w:r>
          </w:p>
        </w:tc>
        <w:tc>
          <w:tcPr>
            <w:tcW w:w="1417" w:type="dxa"/>
          </w:tcPr>
          <w:p w14:paraId="2CFE7611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1; 6.80-468</w:t>
            </w:r>
          </w:p>
        </w:tc>
        <w:tc>
          <w:tcPr>
            <w:tcW w:w="567" w:type="dxa"/>
          </w:tcPr>
          <w:p w14:paraId="3904225F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)</w:t>
            </w:r>
          </w:p>
        </w:tc>
        <w:tc>
          <w:tcPr>
            <w:tcW w:w="1418" w:type="dxa"/>
          </w:tcPr>
          <w:p w14:paraId="6EA77931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3; 7.47-469</w:t>
            </w:r>
          </w:p>
        </w:tc>
        <w:tc>
          <w:tcPr>
            <w:tcW w:w="708" w:type="dxa"/>
          </w:tcPr>
          <w:p w14:paraId="29E12F1C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709" w:type="dxa"/>
          </w:tcPr>
          <w:p w14:paraId="3ED904A3" w14:textId="77777777" w:rsidR="00C72E36" w:rsidRPr="002B2350" w:rsidRDefault="00312BED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7</w:t>
            </w:r>
          </w:p>
        </w:tc>
        <w:tc>
          <w:tcPr>
            <w:tcW w:w="567" w:type="dxa"/>
          </w:tcPr>
          <w:p w14:paraId="2693B549" w14:textId="77777777" w:rsidR="00C72E36" w:rsidRPr="002B2350" w:rsidRDefault="0092111C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1)</w:t>
            </w:r>
          </w:p>
        </w:tc>
        <w:tc>
          <w:tcPr>
            <w:tcW w:w="1418" w:type="dxa"/>
          </w:tcPr>
          <w:p w14:paraId="0B9E83B8" w14:textId="17BED135" w:rsidR="00C72E36" w:rsidRPr="002B2350" w:rsidRDefault="00BC6D3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76; </w:t>
            </w:r>
            <w:r w:rsidR="007B26E9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7-45</w:t>
            </w:r>
            <w:r w:rsidR="00EE1021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</w:tcPr>
          <w:p w14:paraId="5B2FE749" w14:textId="77777777" w:rsidR="00C72E36" w:rsidRPr="002B2350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7B26E9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7B26E9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57C8B342" w14:textId="77777777" w:rsidR="00C72E36" w:rsidRPr="002B2350" w:rsidRDefault="007B26E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0; 6.80-469</w:t>
            </w:r>
          </w:p>
        </w:tc>
        <w:tc>
          <w:tcPr>
            <w:tcW w:w="851" w:type="dxa"/>
          </w:tcPr>
          <w:p w14:paraId="4991DFB7" w14:textId="77777777" w:rsidR="00C72E36" w:rsidRPr="002B2350" w:rsidRDefault="007B26E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708" w:type="dxa"/>
          </w:tcPr>
          <w:p w14:paraId="7C40492B" w14:textId="7824ED53" w:rsidR="00C72E36" w:rsidRPr="002B2350" w:rsidRDefault="00D862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73046" w:rsidRPr="001A6E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0</w:t>
            </w:r>
          </w:p>
        </w:tc>
      </w:tr>
      <w:tr w:rsidR="0021766B" w:rsidRPr="002B2350" w14:paraId="19888C3D" w14:textId="77777777" w:rsidTr="003F65D1">
        <w:tc>
          <w:tcPr>
            <w:tcW w:w="1276" w:type="dxa"/>
          </w:tcPr>
          <w:p w14:paraId="4C10D47A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nT8(R)A</w:t>
            </w:r>
          </w:p>
        </w:tc>
        <w:tc>
          <w:tcPr>
            <w:tcW w:w="567" w:type="dxa"/>
          </w:tcPr>
          <w:p w14:paraId="3CB419CC" w14:textId="77777777" w:rsidR="00C72E36" w:rsidRPr="002B2350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7B26E9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644E79E7" w14:textId="77777777" w:rsidR="00C72E36" w:rsidRPr="002B2350" w:rsidRDefault="007B26E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2; 74</w:t>
            </w:r>
            <w:r w:rsidR="00FE6352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00</w:t>
            </w:r>
          </w:p>
        </w:tc>
        <w:tc>
          <w:tcPr>
            <w:tcW w:w="567" w:type="dxa"/>
          </w:tcPr>
          <w:p w14:paraId="31A7881B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8)</w:t>
            </w:r>
          </w:p>
        </w:tc>
        <w:tc>
          <w:tcPr>
            <w:tcW w:w="1417" w:type="dxa"/>
          </w:tcPr>
          <w:p w14:paraId="031D50F3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8; 88-1100</w:t>
            </w:r>
          </w:p>
        </w:tc>
        <w:tc>
          <w:tcPr>
            <w:tcW w:w="567" w:type="dxa"/>
          </w:tcPr>
          <w:p w14:paraId="16B7254A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)</w:t>
            </w:r>
          </w:p>
        </w:tc>
        <w:tc>
          <w:tcPr>
            <w:tcW w:w="1418" w:type="dxa"/>
          </w:tcPr>
          <w:p w14:paraId="0B1E4568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2; 74.0-1100</w:t>
            </w:r>
          </w:p>
        </w:tc>
        <w:tc>
          <w:tcPr>
            <w:tcW w:w="708" w:type="dxa"/>
          </w:tcPr>
          <w:p w14:paraId="23594FC5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0</w:t>
            </w:r>
          </w:p>
        </w:tc>
        <w:tc>
          <w:tcPr>
            <w:tcW w:w="709" w:type="dxa"/>
          </w:tcPr>
          <w:p w14:paraId="3455F9C1" w14:textId="77777777" w:rsidR="00C72E36" w:rsidRPr="002B2350" w:rsidRDefault="00312BED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567" w:type="dxa"/>
          </w:tcPr>
          <w:p w14:paraId="615B3C00" w14:textId="77777777" w:rsidR="00C72E36" w:rsidRPr="002B2350" w:rsidRDefault="0092111C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7)</w:t>
            </w:r>
          </w:p>
        </w:tc>
        <w:tc>
          <w:tcPr>
            <w:tcW w:w="1418" w:type="dxa"/>
          </w:tcPr>
          <w:p w14:paraId="0419B282" w14:textId="77777777" w:rsidR="00C72E36" w:rsidRPr="002B2350" w:rsidRDefault="007B26E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4; 74-1100</w:t>
            </w:r>
          </w:p>
        </w:tc>
        <w:tc>
          <w:tcPr>
            <w:tcW w:w="567" w:type="dxa"/>
          </w:tcPr>
          <w:p w14:paraId="68E1C4EB" w14:textId="77777777" w:rsidR="00C72E36" w:rsidRPr="002B2350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7B26E9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384C6535" w14:textId="77777777" w:rsidR="00C72E36" w:rsidRPr="002B2350" w:rsidRDefault="007B26E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0; 88-1100</w:t>
            </w:r>
          </w:p>
        </w:tc>
        <w:tc>
          <w:tcPr>
            <w:tcW w:w="851" w:type="dxa"/>
          </w:tcPr>
          <w:p w14:paraId="65D36311" w14:textId="77777777" w:rsidR="00C72E36" w:rsidRPr="002B2350" w:rsidRDefault="007B26E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708" w:type="dxa"/>
          </w:tcPr>
          <w:p w14:paraId="798C6195" w14:textId="3BB17C05" w:rsidR="00C72E36" w:rsidRPr="002B2350" w:rsidRDefault="00D862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44C91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8</w:t>
            </w:r>
          </w:p>
        </w:tc>
      </w:tr>
      <w:tr w:rsidR="0021766B" w:rsidRPr="002B2350" w14:paraId="01FA7E7E" w14:textId="77777777" w:rsidTr="003F65D1">
        <w:tc>
          <w:tcPr>
            <w:tcW w:w="1276" w:type="dxa"/>
          </w:tcPr>
          <w:p w14:paraId="2678C46C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nT8(W)A</w:t>
            </w:r>
          </w:p>
        </w:tc>
        <w:tc>
          <w:tcPr>
            <w:tcW w:w="567" w:type="dxa"/>
          </w:tcPr>
          <w:p w14:paraId="021428EC" w14:textId="77777777" w:rsidR="00C72E36" w:rsidRPr="002B2350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7B26E9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A72965D" w14:textId="77777777" w:rsidR="00C72E36" w:rsidRPr="002B2350" w:rsidRDefault="007B26E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5; 79-1100</w:t>
            </w:r>
          </w:p>
        </w:tc>
        <w:tc>
          <w:tcPr>
            <w:tcW w:w="567" w:type="dxa"/>
          </w:tcPr>
          <w:p w14:paraId="78FF4334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6)</w:t>
            </w:r>
          </w:p>
        </w:tc>
        <w:tc>
          <w:tcPr>
            <w:tcW w:w="1417" w:type="dxa"/>
          </w:tcPr>
          <w:p w14:paraId="73C2156D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6; 79.0-1100</w:t>
            </w:r>
          </w:p>
        </w:tc>
        <w:tc>
          <w:tcPr>
            <w:tcW w:w="567" w:type="dxa"/>
          </w:tcPr>
          <w:p w14:paraId="77BCFA65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)</w:t>
            </w:r>
          </w:p>
        </w:tc>
        <w:tc>
          <w:tcPr>
            <w:tcW w:w="1418" w:type="dxa"/>
          </w:tcPr>
          <w:p w14:paraId="27DEE203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0; 203-1100</w:t>
            </w:r>
          </w:p>
        </w:tc>
        <w:tc>
          <w:tcPr>
            <w:tcW w:w="708" w:type="dxa"/>
          </w:tcPr>
          <w:p w14:paraId="2C916788" w14:textId="77777777" w:rsidR="00C72E36" w:rsidRPr="002B2350" w:rsidRDefault="000307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4</w:t>
            </w:r>
          </w:p>
        </w:tc>
        <w:tc>
          <w:tcPr>
            <w:tcW w:w="709" w:type="dxa"/>
          </w:tcPr>
          <w:p w14:paraId="613D8919" w14:textId="77777777" w:rsidR="00C72E36" w:rsidRPr="002B2350" w:rsidRDefault="00312BED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567" w:type="dxa"/>
          </w:tcPr>
          <w:p w14:paraId="10C162DF" w14:textId="77777777" w:rsidR="00C72E36" w:rsidRPr="002B2350" w:rsidRDefault="0092111C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)</w:t>
            </w:r>
          </w:p>
        </w:tc>
        <w:tc>
          <w:tcPr>
            <w:tcW w:w="1418" w:type="dxa"/>
          </w:tcPr>
          <w:p w14:paraId="65FAAFDE" w14:textId="77777777" w:rsidR="00C72E36" w:rsidRPr="002B2350" w:rsidRDefault="002814F0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0; 106-1100</w:t>
            </w:r>
          </w:p>
        </w:tc>
        <w:tc>
          <w:tcPr>
            <w:tcW w:w="567" w:type="dxa"/>
          </w:tcPr>
          <w:p w14:paraId="5D39D3F4" w14:textId="77777777" w:rsidR="00C72E36" w:rsidRPr="002B2350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2814F0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0E851E98" w14:textId="77777777" w:rsidR="00C72E36" w:rsidRPr="002B2350" w:rsidRDefault="002814F0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6; 79-1100</w:t>
            </w:r>
          </w:p>
        </w:tc>
        <w:tc>
          <w:tcPr>
            <w:tcW w:w="851" w:type="dxa"/>
          </w:tcPr>
          <w:p w14:paraId="23F376BA" w14:textId="77777777" w:rsidR="00C72E36" w:rsidRPr="002B2350" w:rsidRDefault="002814F0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7</w:t>
            </w:r>
          </w:p>
        </w:tc>
        <w:tc>
          <w:tcPr>
            <w:tcW w:w="708" w:type="dxa"/>
          </w:tcPr>
          <w:p w14:paraId="4E1E7850" w14:textId="22EF90D4" w:rsidR="00C72E36" w:rsidRPr="002B2350" w:rsidRDefault="00144C91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0</w:t>
            </w:r>
          </w:p>
        </w:tc>
      </w:tr>
      <w:tr w:rsidR="0021766B" w:rsidRPr="002B2350" w14:paraId="26AA5929" w14:textId="77777777" w:rsidTr="003F65D1">
        <w:tc>
          <w:tcPr>
            <w:tcW w:w="1276" w:type="dxa"/>
          </w:tcPr>
          <w:p w14:paraId="01D34AB2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nT8(Q)A</w:t>
            </w:r>
          </w:p>
        </w:tc>
        <w:tc>
          <w:tcPr>
            <w:tcW w:w="567" w:type="dxa"/>
          </w:tcPr>
          <w:p w14:paraId="21E53482" w14:textId="77777777" w:rsidR="00C72E36" w:rsidRPr="002B2350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2814F0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11C1F48" w14:textId="77777777" w:rsidR="00C72E36" w:rsidRPr="002B2350" w:rsidRDefault="002814F0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9; 104-1021</w:t>
            </w:r>
          </w:p>
        </w:tc>
        <w:tc>
          <w:tcPr>
            <w:tcW w:w="567" w:type="dxa"/>
          </w:tcPr>
          <w:p w14:paraId="5EE91154" w14:textId="77777777" w:rsidR="00C72E36" w:rsidRPr="002B2350" w:rsidRDefault="00FE63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)</w:t>
            </w:r>
          </w:p>
        </w:tc>
        <w:tc>
          <w:tcPr>
            <w:tcW w:w="1417" w:type="dxa"/>
          </w:tcPr>
          <w:p w14:paraId="2E4AAD3E" w14:textId="77777777" w:rsidR="00C72E36" w:rsidRPr="002B2350" w:rsidRDefault="00FE63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5; 131-943</w:t>
            </w:r>
          </w:p>
        </w:tc>
        <w:tc>
          <w:tcPr>
            <w:tcW w:w="567" w:type="dxa"/>
          </w:tcPr>
          <w:p w14:paraId="01E4E251" w14:textId="77777777" w:rsidR="00C72E36" w:rsidRPr="002B2350" w:rsidRDefault="00FE63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)</w:t>
            </w:r>
          </w:p>
        </w:tc>
        <w:tc>
          <w:tcPr>
            <w:tcW w:w="1418" w:type="dxa"/>
          </w:tcPr>
          <w:p w14:paraId="44CAF925" w14:textId="77777777" w:rsidR="00C72E36" w:rsidRPr="002B2350" w:rsidRDefault="00FE63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2; 104-1021</w:t>
            </w:r>
          </w:p>
        </w:tc>
        <w:tc>
          <w:tcPr>
            <w:tcW w:w="708" w:type="dxa"/>
          </w:tcPr>
          <w:p w14:paraId="39C4D15E" w14:textId="77777777" w:rsidR="00C72E36" w:rsidRPr="002B2350" w:rsidRDefault="00FE63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709" w:type="dxa"/>
          </w:tcPr>
          <w:p w14:paraId="4EA0D438" w14:textId="77777777" w:rsidR="00C72E36" w:rsidRPr="002B2350" w:rsidRDefault="00312BED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9</w:t>
            </w:r>
          </w:p>
        </w:tc>
        <w:tc>
          <w:tcPr>
            <w:tcW w:w="567" w:type="dxa"/>
          </w:tcPr>
          <w:p w14:paraId="0AFA56B7" w14:textId="77777777" w:rsidR="00C72E36" w:rsidRPr="002B2350" w:rsidRDefault="0092111C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)</w:t>
            </w:r>
          </w:p>
        </w:tc>
        <w:tc>
          <w:tcPr>
            <w:tcW w:w="1418" w:type="dxa"/>
          </w:tcPr>
          <w:p w14:paraId="40DD7350" w14:textId="77777777" w:rsidR="00C72E36" w:rsidRPr="002B2350" w:rsidRDefault="00C616E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2; 122-915</w:t>
            </w:r>
          </w:p>
        </w:tc>
        <w:tc>
          <w:tcPr>
            <w:tcW w:w="567" w:type="dxa"/>
          </w:tcPr>
          <w:p w14:paraId="0A9D8CD2" w14:textId="77777777" w:rsidR="00C72E36" w:rsidRPr="002B2350" w:rsidRDefault="00D862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)</w:t>
            </w:r>
          </w:p>
        </w:tc>
        <w:tc>
          <w:tcPr>
            <w:tcW w:w="1417" w:type="dxa"/>
          </w:tcPr>
          <w:p w14:paraId="59301613" w14:textId="77777777" w:rsidR="00C72E36" w:rsidRPr="002B2350" w:rsidRDefault="00C616E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; 104-1021</w:t>
            </w:r>
          </w:p>
        </w:tc>
        <w:tc>
          <w:tcPr>
            <w:tcW w:w="851" w:type="dxa"/>
          </w:tcPr>
          <w:p w14:paraId="24CBC32D" w14:textId="77777777" w:rsidR="00C72E36" w:rsidRPr="002B2350" w:rsidRDefault="00C616E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708" w:type="dxa"/>
          </w:tcPr>
          <w:p w14:paraId="380B5AE2" w14:textId="5B93D3A8" w:rsidR="00C72E36" w:rsidRPr="002B2350" w:rsidRDefault="00D862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44C91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3</w:t>
            </w:r>
          </w:p>
        </w:tc>
      </w:tr>
      <w:tr w:rsidR="0021766B" w:rsidRPr="002B2350" w14:paraId="018CDC45" w14:textId="77777777" w:rsidTr="003F65D1">
        <w:tc>
          <w:tcPr>
            <w:tcW w:w="1276" w:type="dxa"/>
          </w:tcPr>
          <w:p w14:paraId="702B3130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AA</w:t>
            </w:r>
          </w:p>
        </w:tc>
        <w:tc>
          <w:tcPr>
            <w:tcW w:w="567" w:type="dxa"/>
          </w:tcPr>
          <w:p w14:paraId="440B0097" w14:textId="77777777" w:rsidR="00C72E36" w:rsidRPr="002B2350" w:rsidRDefault="00D862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)</w:t>
            </w:r>
          </w:p>
        </w:tc>
        <w:tc>
          <w:tcPr>
            <w:tcW w:w="1418" w:type="dxa"/>
          </w:tcPr>
          <w:p w14:paraId="752267F6" w14:textId="77777777" w:rsidR="00C72E36" w:rsidRPr="002B2350" w:rsidRDefault="00D862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6; 6.74-194</w:t>
            </w:r>
          </w:p>
        </w:tc>
        <w:tc>
          <w:tcPr>
            <w:tcW w:w="567" w:type="dxa"/>
          </w:tcPr>
          <w:p w14:paraId="43FB30AB" w14:textId="77777777" w:rsidR="00C72E36" w:rsidRPr="002B2350" w:rsidRDefault="00FE63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)</w:t>
            </w:r>
          </w:p>
        </w:tc>
        <w:tc>
          <w:tcPr>
            <w:tcW w:w="1417" w:type="dxa"/>
          </w:tcPr>
          <w:p w14:paraId="1686E3F8" w14:textId="77777777" w:rsidR="00C72E36" w:rsidRPr="002B2350" w:rsidRDefault="00FE63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; 6.83-194</w:t>
            </w:r>
          </w:p>
        </w:tc>
        <w:tc>
          <w:tcPr>
            <w:tcW w:w="567" w:type="dxa"/>
          </w:tcPr>
          <w:p w14:paraId="4FE45E62" w14:textId="77777777" w:rsidR="00C72E36" w:rsidRPr="002B2350" w:rsidRDefault="00FE63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6) </w:t>
            </w:r>
          </w:p>
        </w:tc>
        <w:tc>
          <w:tcPr>
            <w:tcW w:w="1418" w:type="dxa"/>
          </w:tcPr>
          <w:p w14:paraId="0705C5C6" w14:textId="77777777" w:rsidR="00C72E36" w:rsidRPr="002B2350" w:rsidRDefault="00FE63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; 6.74-48.3</w:t>
            </w:r>
          </w:p>
        </w:tc>
        <w:tc>
          <w:tcPr>
            <w:tcW w:w="708" w:type="dxa"/>
          </w:tcPr>
          <w:p w14:paraId="0380ED30" w14:textId="77777777" w:rsidR="00C72E36" w:rsidRPr="002B2350" w:rsidRDefault="00FE63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5</w:t>
            </w:r>
          </w:p>
        </w:tc>
        <w:tc>
          <w:tcPr>
            <w:tcW w:w="709" w:type="dxa"/>
          </w:tcPr>
          <w:p w14:paraId="0417FD05" w14:textId="77777777" w:rsidR="00C72E36" w:rsidRPr="002B2350" w:rsidRDefault="00312BED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5</w:t>
            </w:r>
          </w:p>
        </w:tc>
        <w:tc>
          <w:tcPr>
            <w:tcW w:w="567" w:type="dxa"/>
          </w:tcPr>
          <w:p w14:paraId="27524D3C" w14:textId="77777777" w:rsidR="00C72E36" w:rsidRPr="002B2350" w:rsidRDefault="0092111C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)</w:t>
            </w:r>
          </w:p>
        </w:tc>
        <w:tc>
          <w:tcPr>
            <w:tcW w:w="1418" w:type="dxa"/>
          </w:tcPr>
          <w:p w14:paraId="1B69B4EA" w14:textId="65C87C74" w:rsidR="00C72E36" w:rsidRPr="002B2350" w:rsidRDefault="00D862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; 6.74-76</w:t>
            </w:r>
            <w:r w:rsidR="00144C91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</w:p>
        </w:tc>
        <w:tc>
          <w:tcPr>
            <w:tcW w:w="567" w:type="dxa"/>
          </w:tcPr>
          <w:p w14:paraId="414E3EBD" w14:textId="77777777" w:rsidR="00C72E36" w:rsidRPr="002B2350" w:rsidRDefault="00D862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)</w:t>
            </w:r>
          </w:p>
        </w:tc>
        <w:tc>
          <w:tcPr>
            <w:tcW w:w="1417" w:type="dxa"/>
          </w:tcPr>
          <w:p w14:paraId="71C9A84E" w14:textId="77777777" w:rsidR="00C72E36" w:rsidRPr="002B2350" w:rsidRDefault="00D862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; 7.41-194</w:t>
            </w:r>
          </w:p>
        </w:tc>
        <w:tc>
          <w:tcPr>
            <w:tcW w:w="851" w:type="dxa"/>
          </w:tcPr>
          <w:p w14:paraId="604ABBC2" w14:textId="77777777" w:rsidR="00C72E36" w:rsidRPr="002B2350" w:rsidRDefault="00D862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6</w:t>
            </w:r>
          </w:p>
        </w:tc>
        <w:tc>
          <w:tcPr>
            <w:tcW w:w="708" w:type="dxa"/>
          </w:tcPr>
          <w:p w14:paraId="2E11F265" w14:textId="512BA82D" w:rsidR="00C72E36" w:rsidRPr="002B2350" w:rsidRDefault="00AD7CE8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</w:tr>
      <w:tr w:rsidR="0021766B" w:rsidRPr="002B2350" w14:paraId="7F6896EB" w14:textId="77777777" w:rsidTr="003F65D1">
        <w:tc>
          <w:tcPr>
            <w:tcW w:w="1276" w:type="dxa"/>
          </w:tcPr>
          <w:p w14:paraId="13EAF2CC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7714AA3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10491BFB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FC3365C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F0960E1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5D68271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1156CF58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A5D0F7A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F27911C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BF6DE8C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8C498F9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92D4274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85B263E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BD70B03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3CE60E8" w14:textId="77777777" w:rsidR="00C72E36" w:rsidRPr="002B2350" w:rsidRDefault="00C72E36" w:rsidP="00F7470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1766B" w:rsidRPr="002B2350" w14:paraId="187F6B9D" w14:textId="77777777" w:rsidTr="003F65D1">
        <w:tc>
          <w:tcPr>
            <w:tcW w:w="1276" w:type="dxa"/>
          </w:tcPr>
          <w:p w14:paraId="6A72B220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IF</w:t>
            </w:r>
            <w:r w:rsidR="00E03DBD" w:rsidRPr="002B2350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ssay</w:t>
            </w:r>
          </w:p>
        </w:tc>
        <w:tc>
          <w:tcPr>
            <w:tcW w:w="567" w:type="dxa"/>
          </w:tcPr>
          <w:p w14:paraId="4D286019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0FB7D32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AFEA008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454E4DF0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810D3EA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689EAF24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2AB1F0F0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7750081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EA11C1F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5C0A122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9F28750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83E12E7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0681816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2470DA9C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1766B" w:rsidRPr="002B2350" w14:paraId="03BDCE7B" w14:textId="77777777" w:rsidTr="003F65D1">
        <w:tc>
          <w:tcPr>
            <w:tcW w:w="1276" w:type="dxa"/>
          </w:tcPr>
          <w:p w14:paraId="6B5030D0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A</w:t>
            </w:r>
          </w:p>
        </w:tc>
        <w:tc>
          <w:tcPr>
            <w:tcW w:w="567" w:type="dxa"/>
          </w:tcPr>
          <w:p w14:paraId="7E6D800A" w14:textId="77777777" w:rsidR="00C72E36" w:rsidRPr="002B2350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2814F0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9D5EFCD" w14:textId="6DF948E8" w:rsidR="00C72E36" w:rsidRPr="002B2350" w:rsidRDefault="00C616E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  <w:r w:rsidR="00FA4FA9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814F0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FE6352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</w:t>
            </w:r>
            <w:r w:rsidR="002814F0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719</w:t>
            </w:r>
          </w:p>
        </w:tc>
        <w:tc>
          <w:tcPr>
            <w:tcW w:w="567" w:type="dxa"/>
          </w:tcPr>
          <w:p w14:paraId="2F5D622B" w14:textId="77777777" w:rsidR="00C72E36" w:rsidRPr="002B2350" w:rsidRDefault="00FE63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)</w:t>
            </w:r>
          </w:p>
        </w:tc>
        <w:tc>
          <w:tcPr>
            <w:tcW w:w="1417" w:type="dxa"/>
          </w:tcPr>
          <w:p w14:paraId="2C8BC52B" w14:textId="2985100F" w:rsidR="00C72E36" w:rsidRPr="002B2350" w:rsidRDefault="00FE63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  <w:r w:rsidR="00FA4FA9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6.00-2719</w:t>
            </w:r>
          </w:p>
        </w:tc>
        <w:tc>
          <w:tcPr>
            <w:tcW w:w="567" w:type="dxa"/>
          </w:tcPr>
          <w:p w14:paraId="0917C948" w14:textId="77777777" w:rsidR="00C72E36" w:rsidRPr="002B2350" w:rsidRDefault="00FE63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4)</w:t>
            </w:r>
          </w:p>
        </w:tc>
        <w:tc>
          <w:tcPr>
            <w:tcW w:w="1418" w:type="dxa"/>
          </w:tcPr>
          <w:p w14:paraId="70918DA5" w14:textId="723D7CF1" w:rsidR="00C72E36" w:rsidRPr="002B2350" w:rsidRDefault="00FE63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  <w:r w:rsidR="00FA4FA9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8.00-705</w:t>
            </w:r>
          </w:p>
        </w:tc>
        <w:tc>
          <w:tcPr>
            <w:tcW w:w="708" w:type="dxa"/>
          </w:tcPr>
          <w:p w14:paraId="1AF3DF84" w14:textId="77777777" w:rsidR="00C72E36" w:rsidRPr="002B2350" w:rsidRDefault="00FE63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9</w:t>
            </w:r>
          </w:p>
        </w:tc>
        <w:tc>
          <w:tcPr>
            <w:tcW w:w="709" w:type="dxa"/>
          </w:tcPr>
          <w:p w14:paraId="18D28613" w14:textId="77777777" w:rsidR="00C72E36" w:rsidRPr="002B2350" w:rsidRDefault="0036574D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2</w:t>
            </w:r>
          </w:p>
        </w:tc>
        <w:tc>
          <w:tcPr>
            <w:tcW w:w="567" w:type="dxa"/>
          </w:tcPr>
          <w:p w14:paraId="5F6E4671" w14:textId="77777777" w:rsidR="00C72E36" w:rsidRPr="002B2350" w:rsidRDefault="008D19F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4)</w:t>
            </w:r>
          </w:p>
        </w:tc>
        <w:tc>
          <w:tcPr>
            <w:tcW w:w="1418" w:type="dxa"/>
          </w:tcPr>
          <w:p w14:paraId="24913817" w14:textId="7B6CC5A9" w:rsidR="00C72E36" w:rsidRPr="002B2350" w:rsidRDefault="00C616E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  <w:r w:rsidR="00FA4FA9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8</w:t>
            </w:r>
            <w:r w:rsidR="00FA4FA9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74</w:t>
            </w:r>
          </w:p>
        </w:tc>
        <w:tc>
          <w:tcPr>
            <w:tcW w:w="567" w:type="dxa"/>
          </w:tcPr>
          <w:p w14:paraId="7221986E" w14:textId="77777777" w:rsidR="00C72E36" w:rsidRPr="002B2350" w:rsidRDefault="00046E0E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)</w:t>
            </w:r>
          </w:p>
        </w:tc>
        <w:tc>
          <w:tcPr>
            <w:tcW w:w="1417" w:type="dxa"/>
          </w:tcPr>
          <w:p w14:paraId="0DE19825" w14:textId="27F74446" w:rsidR="00C72E36" w:rsidRPr="002B2350" w:rsidRDefault="00C616E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6; </w:t>
            </w:r>
            <w:r w:rsidR="00FA4FA9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0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FA4FA9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19</w:t>
            </w:r>
          </w:p>
        </w:tc>
        <w:tc>
          <w:tcPr>
            <w:tcW w:w="851" w:type="dxa"/>
          </w:tcPr>
          <w:p w14:paraId="22967160" w14:textId="77777777" w:rsidR="00C72E36" w:rsidRPr="002B2350" w:rsidRDefault="00C616E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708" w:type="dxa"/>
          </w:tcPr>
          <w:p w14:paraId="0088309E" w14:textId="5403098B" w:rsidR="00C72E36" w:rsidRPr="002B2350" w:rsidRDefault="00046E0E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D7CE8" w:rsidRPr="001A6E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</w:tr>
      <w:tr w:rsidR="0021766B" w:rsidRPr="002B2350" w14:paraId="790909A8" w14:textId="77777777" w:rsidTr="003F65D1">
        <w:tc>
          <w:tcPr>
            <w:tcW w:w="1276" w:type="dxa"/>
          </w:tcPr>
          <w:p w14:paraId="23A6F730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765BBBE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4E057A0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D8E9759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425125D9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E25BA9E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8750F7F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DE05BA5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328A0FC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8B4A76F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5881688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0D524A4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BEB7B20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3DF4268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17036A13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6752A" w:rsidRPr="0029481A" w14:paraId="09996500" w14:textId="77777777" w:rsidTr="003F65D1">
        <w:tc>
          <w:tcPr>
            <w:tcW w:w="14175" w:type="dxa"/>
            <w:gridSpan w:val="15"/>
          </w:tcPr>
          <w:p w14:paraId="6AC4590E" w14:textId="77777777" w:rsidR="0066752A" w:rsidRPr="002B2350" w:rsidRDefault="0066752A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ELISA assays</w:t>
            </w:r>
            <w:r w:rsidR="00AA4992" w:rsidRPr="002B2350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; </w:t>
            </w:r>
            <w:r w:rsidR="00254F44" w:rsidRPr="002B235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Threshold </w:t>
            </w:r>
            <w:r w:rsidR="00381F49" w:rsidRPr="002B235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from </w:t>
            </w:r>
            <w:r w:rsidR="00254F44" w:rsidRPr="002B235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ROC-curve</w:t>
            </w:r>
          </w:p>
        </w:tc>
      </w:tr>
      <w:tr w:rsidR="0021766B" w:rsidRPr="002B2350" w14:paraId="4BA5214B" w14:textId="77777777" w:rsidTr="003F65D1">
        <w:tc>
          <w:tcPr>
            <w:tcW w:w="1276" w:type="dxa"/>
          </w:tcPr>
          <w:p w14:paraId="5CC46EAA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F3B72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reen</w:t>
            </w:r>
          </w:p>
        </w:tc>
        <w:tc>
          <w:tcPr>
            <w:tcW w:w="567" w:type="dxa"/>
          </w:tcPr>
          <w:p w14:paraId="76D65C67" w14:textId="77777777" w:rsidR="00C72E36" w:rsidRPr="002B2350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2814F0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18A3C3CC" w14:textId="77777777" w:rsidR="00C72E36" w:rsidRPr="002B2350" w:rsidRDefault="002814F0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; 2.20-394</w:t>
            </w:r>
          </w:p>
        </w:tc>
        <w:tc>
          <w:tcPr>
            <w:tcW w:w="567" w:type="dxa"/>
          </w:tcPr>
          <w:p w14:paraId="5D9B1DA2" w14:textId="77777777" w:rsidR="00C72E36" w:rsidRPr="002B2350" w:rsidRDefault="00F54E8E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5)</w:t>
            </w:r>
          </w:p>
        </w:tc>
        <w:tc>
          <w:tcPr>
            <w:tcW w:w="1417" w:type="dxa"/>
          </w:tcPr>
          <w:p w14:paraId="22CCB65B" w14:textId="77777777" w:rsidR="00C72E36" w:rsidRPr="002B2350" w:rsidRDefault="00F54E8E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; 2.20-394</w:t>
            </w:r>
          </w:p>
        </w:tc>
        <w:tc>
          <w:tcPr>
            <w:tcW w:w="567" w:type="dxa"/>
          </w:tcPr>
          <w:p w14:paraId="227C871E" w14:textId="77777777" w:rsidR="00C72E36" w:rsidRPr="002B2350" w:rsidRDefault="00F54E8E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9)</w:t>
            </w:r>
          </w:p>
        </w:tc>
        <w:tc>
          <w:tcPr>
            <w:tcW w:w="1418" w:type="dxa"/>
          </w:tcPr>
          <w:p w14:paraId="1E585D5F" w14:textId="77777777" w:rsidR="00C72E36" w:rsidRPr="002B2350" w:rsidRDefault="00DC6A0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8; </w:t>
            </w:r>
            <w:r w:rsidR="00852205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0-383</w:t>
            </w:r>
          </w:p>
        </w:tc>
        <w:tc>
          <w:tcPr>
            <w:tcW w:w="708" w:type="dxa"/>
          </w:tcPr>
          <w:p w14:paraId="3F02C653" w14:textId="77777777" w:rsidR="00C72E36" w:rsidRPr="002B2350" w:rsidRDefault="00F54E8E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0</w:t>
            </w:r>
          </w:p>
        </w:tc>
        <w:tc>
          <w:tcPr>
            <w:tcW w:w="709" w:type="dxa"/>
          </w:tcPr>
          <w:p w14:paraId="687F3C8F" w14:textId="316DFFF2" w:rsidR="00C72E36" w:rsidRPr="002D2780" w:rsidRDefault="00E52AE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F54E8E" w:rsidRPr="002D2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</w:p>
        </w:tc>
        <w:tc>
          <w:tcPr>
            <w:tcW w:w="567" w:type="dxa"/>
          </w:tcPr>
          <w:p w14:paraId="7443350E" w14:textId="77777777" w:rsidR="00C72E36" w:rsidRPr="002B2350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21766B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15744A2" w14:textId="77777777" w:rsidR="00C72E36" w:rsidRPr="002B2350" w:rsidRDefault="0021766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; 2.20-248</w:t>
            </w:r>
          </w:p>
        </w:tc>
        <w:tc>
          <w:tcPr>
            <w:tcW w:w="567" w:type="dxa"/>
          </w:tcPr>
          <w:p w14:paraId="1BF0E015" w14:textId="77777777" w:rsidR="00C72E36" w:rsidRPr="002B2350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21766B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02D14852" w14:textId="77777777" w:rsidR="00C72E36" w:rsidRPr="002B2350" w:rsidRDefault="0021766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; 7.</w:t>
            </w:r>
            <w:r w:rsidR="00096BFB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94</w:t>
            </w:r>
          </w:p>
        </w:tc>
        <w:tc>
          <w:tcPr>
            <w:tcW w:w="851" w:type="dxa"/>
          </w:tcPr>
          <w:p w14:paraId="31D0183A" w14:textId="77777777" w:rsidR="00C72E36" w:rsidRPr="002B2350" w:rsidRDefault="0021766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708" w:type="dxa"/>
          </w:tcPr>
          <w:p w14:paraId="173E49E2" w14:textId="77777777" w:rsidR="00C72E36" w:rsidRPr="002B2350" w:rsidRDefault="00D862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8</w:t>
            </w:r>
          </w:p>
        </w:tc>
      </w:tr>
      <w:tr w:rsidR="0021766B" w:rsidRPr="002B2350" w14:paraId="73D3F278" w14:textId="77777777" w:rsidTr="003F65D1">
        <w:tc>
          <w:tcPr>
            <w:tcW w:w="1276" w:type="dxa"/>
          </w:tcPr>
          <w:p w14:paraId="18FB0AF2" w14:textId="77777777" w:rsidR="00C72E36" w:rsidRPr="002B2350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F3B72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reen</w:t>
            </w:r>
          </w:p>
        </w:tc>
        <w:tc>
          <w:tcPr>
            <w:tcW w:w="567" w:type="dxa"/>
          </w:tcPr>
          <w:p w14:paraId="71DFB170" w14:textId="77777777" w:rsidR="00C72E36" w:rsidRPr="002B2350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21766B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2DA7197D" w14:textId="77777777" w:rsidR="00C72E36" w:rsidRPr="002B2350" w:rsidRDefault="0021766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8; 32</w:t>
            </w:r>
            <w:r w:rsidR="00852205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544</w:t>
            </w:r>
          </w:p>
        </w:tc>
        <w:tc>
          <w:tcPr>
            <w:tcW w:w="567" w:type="dxa"/>
          </w:tcPr>
          <w:p w14:paraId="7E89975D" w14:textId="77777777" w:rsidR="00C72E36" w:rsidRPr="002B2350" w:rsidRDefault="0085220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4)</w:t>
            </w:r>
          </w:p>
        </w:tc>
        <w:tc>
          <w:tcPr>
            <w:tcW w:w="1417" w:type="dxa"/>
          </w:tcPr>
          <w:p w14:paraId="7F80CB82" w14:textId="77777777" w:rsidR="00C72E36" w:rsidRPr="002B2350" w:rsidRDefault="0085220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5; 32.0-3544</w:t>
            </w:r>
          </w:p>
        </w:tc>
        <w:tc>
          <w:tcPr>
            <w:tcW w:w="567" w:type="dxa"/>
          </w:tcPr>
          <w:p w14:paraId="0B0C3CD5" w14:textId="77777777" w:rsidR="00C72E36" w:rsidRPr="002B2350" w:rsidRDefault="0085220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9)</w:t>
            </w:r>
          </w:p>
        </w:tc>
        <w:tc>
          <w:tcPr>
            <w:tcW w:w="1418" w:type="dxa"/>
          </w:tcPr>
          <w:p w14:paraId="6F865B91" w14:textId="77777777" w:rsidR="00C72E36" w:rsidRPr="002B2350" w:rsidRDefault="0085220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0; 39.2-2811</w:t>
            </w:r>
          </w:p>
        </w:tc>
        <w:tc>
          <w:tcPr>
            <w:tcW w:w="708" w:type="dxa"/>
          </w:tcPr>
          <w:p w14:paraId="1073BF9E" w14:textId="77777777" w:rsidR="00C72E36" w:rsidRPr="002B2350" w:rsidRDefault="0085220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4</w:t>
            </w:r>
          </w:p>
        </w:tc>
        <w:tc>
          <w:tcPr>
            <w:tcW w:w="709" w:type="dxa"/>
          </w:tcPr>
          <w:p w14:paraId="438AC047" w14:textId="77777777" w:rsidR="00C72E36" w:rsidRPr="002B2350" w:rsidRDefault="00F54E8E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567" w:type="dxa"/>
          </w:tcPr>
          <w:p w14:paraId="3CFF4041" w14:textId="77777777" w:rsidR="00C72E36" w:rsidRPr="002B2350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21766B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2750DD00" w14:textId="3735CC03" w:rsidR="00C72E36" w:rsidRPr="002B2350" w:rsidRDefault="0021766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1; 35</w:t>
            </w:r>
            <w:r w:rsidR="00890223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872</w:t>
            </w:r>
          </w:p>
        </w:tc>
        <w:tc>
          <w:tcPr>
            <w:tcW w:w="567" w:type="dxa"/>
          </w:tcPr>
          <w:p w14:paraId="643B053E" w14:textId="77777777" w:rsidR="00C72E36" w:rsidRPr="002B2350" w:rsidRDefault="00882E0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21766B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4744F6DC" w14:textId="046318DA" w:rsidR="00C72E36" w:rsidRPr="002B2350" w:rsidRDefault="0021766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7; 32</w:t>
            </w:r>
            <w:r w:rsidR="00890223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544</w:t>
            </w:r>
          </w:p>
        </w:tc>
        <w:tc>
          <w:tcPr>
            <w:tcW w:w="851" w:type="dxa"/>
          </w:tcPr>
          <w:p w14:paraId="3BBF3FDF" w14:textId="77777777" w:rsidR="00C72E36" w:rsidRPr="002B2350" w:rsidRDefault="0021766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708" w:type="dxa"/>
          </w:tcPr>
          <w:p w14:paraId="330221B5" w14:textId="77777777" w:rsidR="00C72E36" w:rsidRPr="002B2350" w:rsidRDefault="00D862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21766B" w:rsidRPr="002B2350" w14:paraId="56779FA5" w14:textId="77777777" w:rsidTr="003F65D1">
        <w:tc>
          <w:tcPr>
            <w:tcW w:w="1276" w:type="dxa"/>
          </w:tcPr>
          <w:p w14:paraId="2509DE01" w14:textId="77777777" w:rsidR="00C72E36" w:rsidRPr="00B94CD2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DA</w:t>
            </w:r>
          </w:p>
        </w:tc>
        <w:tc>
          <w:tcPr>
            <w:tcW w:w="567" w:type="dxa"/>
          </w:tcPr>
          <w:p w14:paraId="0696A24F" w14:textId="77777777" w:rsidR="00C72E36" w:rsidRPr="00B94CD2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D61C92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BDD7149" w14:textId="77777777" w:rsidR="00C72E36" w:rsidRPr="00B94CD2" w:rsidRDefault="00D61C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2; 6.47-2100</w:t>
            </w:r>
          </w:p>
        </w:tc>
        <w:tc>
          <w:tcPr>
            <w:tcW w:w="567" w:type="dxa"/>
          </w:tcPr>
          <w:p w14:paraId="6A52D012" w14:textId="77777777" w:rsidR="00C72E36" w:rsidRPr="00B94CD2" w:rsidRDefault="009322CE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45) </w:t>
            </w:r>
          </w:p>
        </w:tc>
        <w:tc>
          <w:tcPr>
            <w:tcW w:w="1417" w:type="dxa"/>
          </w:tcPr>
          <w:p w14:paraId="06052BF8" w14:textId="77777777" w:rsidR="00C72E36" w:rsidRPr="00B94CD2" w:rsidRDefault="009322CE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5; 6.59-2100</w:t>
            </w:r>
          </w:p>
        </w:tc>
        <w:tc>
          <w:tcPr>
            <w:tcW w:w="567" w:type="dxa"/>
          </w:tcPr>
          <w:p w14:paraId="0F746C03" w14:textId="77777777" w:rsidR="00C72E36" w:rsidRPr="00B94CD2" w:rsidRDefault="009322CE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)</w:t>
            </w:r>
          </w:p>
        </w:tc>
        <w:tc>
          <w:tcPr>
            <w:tcW w:w="1418" w:type="dxa"/>
          </w:tcPr>
          <w:p w14:paraId="00607B4C" w14:textId="77777777" w:rsidR="00C72E36" w:rsidRPr="00B94CD2" w:rsidRDefault="009322CE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; 6.47-2100</w:t>
            </w:r>
          </w:p>
        </w:tc>
        <w:tc>
          <w:tcPr>
            <w:tcW w:w="708" w:type="dxa"/>
          </w:tcPr>
          <w:p w14:paraId="1066BBAC" w14:textId="77777777" w:rsidR="00C72E36" w:rsidRPr="00B94CD2" w:rsidRDefault="009322CE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7</w:t>
            </w:r>
          </w:p>
        </w:tc>
        <w:tc>
          <w:tcPr>
            <w:tcW w:w="709" w:type="dxa"/>
          </w:tcPr>
          <w:p w14:paraId="503A7DA4" w14:textId="77777777" w:rsidR="00C72E36" w:rsidRPr="00B94CD2" w:rsidRDefault="00F54E8E" w:rsidP="00F7470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34</w:t>
            </w:r>
          </w:p>
        </w:tc>
        <w:tc>
          <w:tcPr>
            <w:tcW w:w="567" w:type="dxa"/>
          </w:tcPr>
          <w:p w14:paraId="6EF2E1B6" w14:textId="77777777" w:rsidR="00C72E36" w:rsidRPr="00B94CD2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D61C92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6C9ED10" w14:textId="77777777" w:rsidR="00C72E36" w:rsidRPr="00B94CD2" w:rsidRDefault="00D61C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; 6.47-2100</w:t>
            </w:r>
          </w:p>
        </w:tc>
        <w:tc>
          <w:tcPr>
            <w:tcW w:w="567" w:type="dxa"/>
          </w:tcPr>
          <w:p w14:paraId="3B987905" w14:textId="77777777" w:rsidR="00C72E36" w:rsidRPr="00B94CD2" w:rsidRDefault="00882E0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D61C92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6367988B" w14:textId="77777777" w:rsidR="00C72E36" w:rsidRPr="00B94CD2" w:rsidRDefault="00D61C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3; 8.17-2100</w:t>
            </w:r>
          </w:p>
        </w:tc>
        <w:tc>
          <w:tcPr>
            <w:tcW w:w="851" w:type="dxa"/>
          </w:tcPr>
          <w:p w14:paraId="185403A3" w14:textId="77777777" w:rsidR="00C72E36" w:rsidRPr="00B94CD2" w:rsidRDefault="00D61C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708" w:type="dxa"/>
          </w:tcPr>
          <w:p w14:paraId="6A1C3058" w14:textId="77777777" w:rsidR="00C72E36" w:rsidRPr="00B94CD2" w:rsidRDefault="00D862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21766B" w:rsidRPr="002B2350" w14:paraId="6FB249DC" w14:textId="77777777" w:rsidTr="001A6E3D">
        <w:tc>
          <w:tcPr>
            <w:tcW w:w="1276" w:type="dxa"/>
          </w:tcPr>
          <w:p w14:paraId="46346A90" w14:textId="77777777" w:rsidR="00C72E36" w:rsidRPr="00B94CD2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A-2A</w:t>
            </w:r>
          </w:p>
        </w:tc>
        <w:tc>
          <w:tcPr>
            <w:tcW w:w="567" w:type="dxa"/>
          </w:tcPr>
          <w:p w14:paraId="63E8E62F" w14:textId="77777777" w:rsidR="00C72E36" w:rsidRPr="00B94CD2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D61C92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8D38B09" w14:textId="1F10A636" w:rsidR="00C72E36" w:rsidRPr="00B94CD2" w:rsidRDefault="00D61C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7; 10</w:t>
            </w:r>
            <w:r w:rsidR="00B8218B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935</w:t>
            </w:r>
          </w:p>
        </w:tc>
        <w:tc>
          <w:tcPr>
            <w:tcW w:w="567" w:type="dxa"/>
          </w:tcPr>
          <w:p w14:paraId="6689E309" w14:textId="77777777" w:rsidR="00C72E36" w:rsidRPr="00B94CD2" w:rsidRDefault="0085220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)</w:t>
            </w:r>
          </w:p>
        </w:tc>
        <w:tc>
          <w:tcPr>
            <w:tcW w:w="1417" w:type="dxa"/>
          </w:tcPr>
          <w:p w14:paraId="52D7B965" w14:textId="77777777" w:rsidR="00C72E36" w:rsidRPr="00B94CD2" w:rsidRDefault="0085220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4; 12.8-1935</w:t>
            </w:r>
          </w:p>
        </w:tc>
        <w:tc>
          <w:tcPr>
            <w:tcW w:w="567" w:type="dxa"/>
          </w:tcPr>
          <w:p w14:paraId="38F02B76" w14:textId="77777777" w:rsidR="00C72E36" w:rsidRPr="00B94CD2" w:rsidRDefault="0085220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1)</w:t>
            </w:r>
          </w:p>
        </w:tc>
        <w:tc>
          <w:tcPr>
            <w:tcW w:w="1418" w:type="dxa"/>
          </w:tcPr>
          <w:p w14:paraId="70C02A8D" w14:textId="77777777" w:rsidR="00C72E36" w:rsidRPr="00B94CD2" w:rsidRDefault="0085220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4; 10.2-1908</w:t>
            </w:r>
          </w:p>
        </w:tc>
        <w:tc>
          <w:tcPr>
            <w:tcW w:w="708" w:type="dxa"/>
          </w:tcPr>
          <w:p w14:paraId="172D5784" w14:textId="77777777" w:rsidR="00C72E36" w:rsidRPr="00B94CD2" w:rsidRDefault="0085220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3</w:t>
            </w:r>
          </w:p>
        </w:tc>
        <w:tc>
          <w:tcPr>
            <w:tcW w:w="709" w:type="dxa"/>
          </w:tcPr>
          <w:p w14:paraId="418312D5" w14:textId="77777777" w:rsidR="00C72E36" w:rsidRPr="00B94CD2" w:rsidRDefault="00F54E8E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0</w:t>
            </w:r>
          </w:p>
        </w:tc>
        <w:tc>
          <w:tcPr>
            <w:tcW w:w="567" w:type="dxa"/>
          </w:tcPr>
          <w:p w14:paraId="5C7651D7" w14:textId="77777777" w:rsidR="00C72E36" w:rsidRPr="00B94CD2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D61C92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22E847D" w14:textId="13920AB7" w:rsidR="00C72E36" w:rsidRPr="00B94CD2" w:rsidRDefault="00D61C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6; 5</w:t>
            </w:r>
            <w:r w:rsidR="00B8218B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906</w:t>
            </w:r>
          </w:p>
        </w:tc>
        <w:tc>
          <w:tcPr>
            <w:tcW w:w="567" w:type="dxa"/>
          </w:tcPr>
          <w:p w14:paraId="0D9D9205" w14:textId="77777777" w:rsidR="00C72E36" w:rsidRPr="00B94CD2" w:rsidRDefault="00882E0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D61C92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0F77ECA" w14:textId="64B1D390" w:rsidR="00C72E36" w:rsidRPr="00B94CD2" w:rsidRDefault="00D61C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4; 10</w:t>
            </w:r>
            <w:r w:rsidR="00B8218B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9</w:t>
            </w:r>
            <w:r w:rsidR="00B8218B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shd w:val="clear" w:color="auto" w:fill="auto"/>
          </w:tcPr>
          <w:p w14:paraId="61C7F554" w14:textId="77777777" w:rsidR="00C72E36" w:rsidRPr="00B94CD2" w:rsidRDefault="00D61C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3</w:t>
            </w:r>
          </w:p>
        </w:tc>
        <w:tc>
          <w:tcPr>
            <w:tcW w:w="708" w:type="dxa"/>
            <w:shd w:val="clear" w:color="auto" w:fill="auto"/>
          </w:tcPr>
          <w:p w14:paraId="4F1B91B9" w14:textId="150E274A" w:rsidR="00C72E36" w:rsidRPr="00B94CD2" w:rsidRDefault="00D8625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5705D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8</w:t>
            </w:r>
          </w:p>
        </w:tc>
      </w:tr>
      <w:tr w:rsidR="0021766B" w:rsidRPr="002B2350" w14:paraId="56A8BAC0" w14:textId="77777777" w:rsidTr="001A6E3D">
        <w:tc>
          <w:tcPr>
            <w:tcW w:w="1276" w:type="dxa"/>
          </w:tcPr>
          <w:p w14:paraId="25C86D17" w14:textId="21AE5F35" w:rsidR="00C72E36" w:rsidRPr="00B94CD2" w:rsidRDefault="00C72E3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nT8A</w:t>
            </w:r>
          </w:p>
        </w:tc>
        <w:tc>
          <w:tcPr>
            <w:tcW w:w="567" w:type="dxa"/>
          </w:tcPr>
          <w:p w14:paraId="150DE20D" w14:textId="77777777" w:rsidR="00C72E36" w:rsidRPr="00B94CD2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D61C92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0A5C644" w14:textId="77777777" w:rsidR="00C72E36" w:rsidRPr="00B94CD2" w:rsidRDefault="00D61C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0; 17</w:t>
            </w:r>
            <w:r w:rsidR="00852205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711</w:t>
            </w:r>
          </w:p>
        </w:tc>
        <w:tc>
          <w:tcPr>
            <w:tcW w:w="567" w:type="dxa"/>
          </w:tcPr>
          <w:p w14:paraId="02B40BBA" w14:textId="77777777" w:rsidR="00C72E36" w:rsidRPr="00B94CD2" w:rsidRDefault="0085220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4)</w:t>
            </w:r>
          </w:p>
        </w:tc>
        <w:tc>
          <w:tcPr>
            <w:tcW w:w="1417" w:type="dxa"/>
          </w:tcPr>
          <w:p w14:paraId="50329D0F" w14:textId="77777777" w:rsidR="00C72E36" w:rsidRPr="00B94CD2" w:rsidRDefault="0085220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9; 17.9-1711</w:t>
            </w:r>
          </w:p>
        </w:tc>
        <w:tc>
          <w:tcPr>
            <w:tcW w:w="567" w:type="dxa"/>
          </w:tcPr>
          <w:p w14:paraId="40C03506" w14:textId="77777777" w:rsidR="00C72E36" w:rsidRPr="00B94CD2" w:rsidRDefault="0085220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1)</w:t>
            </w:r>
          </w:p>
        </w:tc>
        <w:tc>
          <w:tcPr>
            <w:tcW w:w="1418" w:type="dxa"/>
          </w:tcPr>
          <w:p w14:paraId="28BEF93A" w14:textId="77777777" w:rsidR="00C72E36" w:rsidRPr="00B94CD2" w:rsidRDefault="0085220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6; 17.0-</w:t>
            </w:r>
            <w:r w:rsidR="009322CE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6</w:t>
            </w:r>
          </w:p>
        </w:tc>
        <w:tc>
          <w:tcPr>
            <w:tcW w:w="708" w:type="dxa"/>
          </w:tcPr>
          <w:p w14:paraId="416BFBF0" w14:textId="77777777" w:rsidR="00C72E36" w:rsidRPr="00B94CD2" w:rsidRDefault="0085220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6</w:t>
            </w:r>
          </w:p>
        </w:tc>
        <w:tc>
          <w:tcPr>
            <w:tcW w:w="709" w:type="dxa"/>
          </w:tcPr>
          <w:p w14:paraId="66AD062B" w14:textId="77777777" w:rsidR="00C72E36" w:rsidRPr="00B94CD2" w:rsidRDefault="00F54E8E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7</w:t>
            </w:r>
          </w:p>
        </w:tc>
        <w:tc>
          <w:tcPr>
            <w:tcW w:w="567" w:type="dxa"/>
          </w:tcPr>
          <w:p w14:paraId="16D2939D" w14:textId="77777777" w:rsidR="00C72E36" w:rsidRPr="00B94CD2" w:rsidRDefault="00827BF3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D61C92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2775A868" w14:textId="7C3B0074" w:rsidR="00C72E36" w:rsidRPr="00B94CD2" w:rsidRDefault="00D61C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6; 17</w:t>
            </w:r>
            <w:r w:rsidR="001D79EA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08</w:t>
            </w:r>
          </w:p>
        </w:tc>
        <w:tc>
          <w:tcPr>
            <w:tcW w:w="567" w:type="dxa"/>
          </w:tcPr>
          <w:p w14:paraId="67CA645D" w14:textId="77777777" w:rsidR="00C72E36" w:rsidRPr="00B94CD2" w:rsidRDefault="00882E0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D61C92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A7921AB" w14:textId="5B05EB8B" w:rsidR="00C72E36" w:rsidRPr="00B94CD2" w:rsidRDefault="00D61C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4; 1</w:t>
            </w:r>
            <w:r w:rsidR="001D79EA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711</w:t>
            </w:r>
          </w:p>
        </w:tc>
        <w:tc>
          <w:tcPr>
            <w:tcW w:w="851" w:type="dxa"/>
            <w:shd w:val="clear" w:color="auto" w:fill="auto"/>
          </w:tcPr>
          <w:p w14:paraId="740D8DCF" w14:textId="77777777" w:rsidR="00C72E36" w:rsidRPr="00B94CD2" w:rsidRDefault="00AD608A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1</w:t>
            </w:r>
          </w:p>
        </w:tc>
        <w:tc>
          <w:tcPr>
            <w:tcW w:w="708" w:type="dxa"/>
            <w:shd w:val="clear" w:color="auto" w:fill="auto"/>
          </w:tcPr>
          <w:p w14:paraId="47064598" w14:textId="0D2A0D0A" w:rsidR="00C72E36" w:rsidRPr="00B94CD2" w:rsidRDefault="001D79EA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7</w:t>
            </w:r>
          </w:p>
        </w:tc>
      </w:tr>
      <w:tr w:rsidR="00254F44" w:rsidRPr="002B2350" w14:paraId="0CB25455" w14:textId="77777777" w:rsidTr="003F65D1">
        <w:tc>
          <w:tcPr>
            <w:tcW w:w="1276" w:type="dxa"/>
          </w:tcPr>
          <w:p w14:paraId="22112C1F" w14:textId="7777777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7D668F9" w14:textId="7777777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785C56A" w14:textId="7777777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1F34CBF" w14:textId="7777777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DD4220A" w14:textId="7777777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E2AADC6" w14:textId="7777777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6598474" w14:textId="7777777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33B5C56" w14:textId="7777777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752355E" w14:textId="7777777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7D64718" w14:textId="7777777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62722594" w14:textId="7777777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0189201" w14:textId="7777777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9A61823" w14:textId="7777777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3F8E682" w14:textId="7777777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0EAFE35E" w14:textId="7777777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4F44" w:rsidRPr="0029481A" w14:paraId="093633BF" w14:textId="77777777" w:rsidTr="003F65D1">
        <w:tc>
          <w:tcPr>
            <w:tcW w:w="14175" w:type="dxa"/>
            <w:gridSpan w:val="15"/>
          </w:tcPr>
          <w:p w14:paraId="305A09C9" w14:textId="7777777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ELISA assays</w:t>
            </w:r>
            <w:r w:rsidR="00AA4992" w:rsidRPr="00B94CD2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; </w:t>
            </w:r>
            <w:r w:rsidRPr="00B94CD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Threshold </w:t>
            </w:r>
            <w:r w:rsidR="00381F49" w:rsidRPr="00B94CD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from </w:t>
            </w:r>
            <w:r w:rsidRPr="00B94CD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IFU</w:t>
            </w:r>
          </w:p>
        </w:tc>
      </w:tr>
      <w:tr w:rsidR="00254F44" w:rsidRPr="002B2350" w14:paraId="4240A6A6" w14:textId="77777777" w:rsidTr="001A6E3D">
        <w:tc>
          <w:tcPr>
            <w:tcW w:w="1276" w:type="dxa"/>
          </w:tcPr>
          <w:p w14:paraId="7F6BE40D" w14:textId="3A8DBF29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2022B7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reen</w:t>
            </w:r>
          </w:p>
        </w:tc>
        <w:tc>
          <w:tcPr>
            <w:tcW w:w="567" w:type="dxa"/>
          </w:tcPr>
          <w:p w14:paraId="6918B35E" w14:textId="77777777" w:rsidR="00254F44" w:rsidRPr="00B94CD2" w:rsidRDefault="00381F4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1)</w:t>
            </w:r>
          </w:p>
        </w:tc>
        <w:tc>
          <w:tcPr>
            <w:tcW w:w="1418" w:type="dxa"/>
          </w:tcPr>
          <w:p w14:paraId="73A605AC" w14:textId="77777777" w:rsidR="00254F44" w:rsidRPr="00B94CD2" w:rsidRDefault="00381F4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; 5.40-394</w:t>
            </w:r>
          </w:p>
        </w:tc>
        <w:tc>
          <w:tcPr>
            <w:tcW w:w="567" w:type="dxa"/>
          </w:tcPr>
          <w:p w14:paraId="4334803C" w14:textId="77777777" w:rsidR="00254F44" w:rsidRPr="00B94CD2" w:rsidRDefault="0050132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)</w:t>
            </w:r>
          </w:p>
        </w:tc>
        <w:tc>
          <w:tcPr>
            <w:tcW w:w="1417" w:type="dxa"/>
          </w:tcPr>
          <w:p w14:paraId="5028553D" w14:textId="77777777" w:rsidR="00254F44" w:rsidRPr="00B94CD2" w:rsidRDefault="0050132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; 9.30-394</w:t>
            </w:r>
          </w:p>
        </w:tc>
        <w:tc>
          <w:tcPr>
            <w:tcW w:w="567" w:type="dxa"/>
          </w:tcPr>
          <w:p w14:paraId="365ADE07" w14:textId="77777777" w:rsidR="00254F44" w:rsidRPr="00B94CD2" w:rsidRDefault="0050132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)</w:t>
            </w:r>
          </w:p>
        </w:tc>
        <w:tc>
          <w:tcPr>
            <w:tcW w:w="1418" w:type="dxa"/>
          </w:tcPr>
          <w:p w14:paraId="5704765A" w14:textId="77777777" w:rsidR="00254F44" w:rsidRPr="00B94CD2" w:rsidRDefault="0050132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; 5.40-383</w:t>
            </w:r>
          </w:p>
        </w:tc>
        <w:tc>
          <w:tcPr>
            <w:tcW w:w="708" w:type="dxa"/>
          </w:tcPr>
          <w:p w14:paraId="613D434B" w14:textId="77777777" w:rsidR="00254F44" w:rsidRPr="00B94CD2" w:rsidRDefault="0050132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4</w:t>
            </w:r>
          </w:p>
        </w:tc>
        <w:tc>
          <w:tcPr>
            <w:tcW w:w="709" w:type="dxa"/>
            <w:shd w:val="clear" w:color="auto" w:fill="auto"/>
          </w:tcPr>
          <w:p w14:paraId="064B83F8" w14:textId="2142EE6F" w:rsidR="00254F44" w:rsidRPr="00B94CD2" w:rsidRDefault="00A85CC7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A10D3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3</w:t>
            </w:r>
          </w:p>
        </w:tc>
        <w:tc>
          <w:tcPr>
            <w:tcW w:w="567" w:type="dxa"/>
          </w:tcPr>
          <w:p w14:paraId="1A126DE7" w14:textId="77777777" w:rsidR="00254F44" w:rsidRPr="00B94CD2" w:rsidRDefault="00381F4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)</w:t>
            </w:r>
          </w:p>
        </w:tc>
        <w:tc>
          <w:tcPr>
            <w:tcW w:w="1418" w:type="dxa"/>
          </w:tcPr>
          <w:p w14:paraId="500F0238" w14:textId="77777777" w:rsidR="00254F44" w:rsidRPr="00B94CD2" w:rsidRDefault="00381F4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; 5.40-248</w:t>
            </w:r>
          </w:p>
        </w:tc>
        <w:tc>
          <w:tcPr>
            <w:tcW w:w="567" w:type="dxa"/>
          </w:tcPr>
          <w:p w14:paraId="6AD50D3C" w14:textId="77777777" w:rsidR="00254F44" w:rsidRPr="00B94CD2" w:rsidRDefault="00381F4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)</w:t>
            </w:r>
          </w:p>
        </w:tc>
        <w:tc>
          <w:tcPr>
            <w:tcW w:w="1417" w:type="dxa"/>
          </w:tcPr>
          <w:p w14:paraId="0A69B069" w14:textId="77777777" w:rsidR="00254F44" w:rsidRPr="00B94CD2" w:rsidRDefault="00381F4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; 7.39-394</w:t>
            </w:r>
          </w:p>
        </w:tc>
        <w:tc>
          <w:tcPr>
            <w:tcW w:w="851" w:type="dxa"/>
          </w:tcPr>
          <w:p w14:paraId="13A15821" w14:textId="77777777" w:rsidR="00254F44" w:rsidRPr="00B94CD2" w:rsidRDefault="00381F4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708" w:type="dxa"/>
          </w:tcPr>
          <w:p w14:paraId="2FBEB55E" w14:textId="77777777" w:rsidR="00254F44" w:rsidRPr="00B94CD2" w:rsidRDefault="00381F4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254F44" w:rsidRPr="002B2350" w14:paraId="3CDC946E" w14:textId="77777777" w:rsidTr="003F65D1">
        <w:tc>
          <w:tcPr>
            <w:tcW w:w="1276" w:type="dxa"/>
          </w:tcPr>
          <w:p w14:paraId="4545FD6E" w14:textId="5DBD8FB7" w:rsidR="00254F44" w:rsidRPr="00B94CD2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2022B7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reen</w:t>
            </w:r>
            <w:r w:rsidR="00CA2C0F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u</w:t>
            </w:r>
            <w:r w:rsidR="00692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ts</w:t>
            </w:r>
            <w:r w:rsidR="00CA2C0F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L)</w:t>
            </w:r>
          </w:p>
        </w:tc>
        <w:tc>
          <w:tcPr>
            <w:tcW w:w="567" w:type="dxa"/>
          </w:tcPr>
          <w:p w14:paraId="2918379C" w14:textId="77777777" w:rsidR="00254F44" w:rsidRPr="00B94CD2" w:rsidRDefault="00C51319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1679D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)</w:t>
            </w:r>
          </w:p>
        </w:tc>
        <w:tc>
          <w:tcPr>
            <w:tcW w:w="1418" w:type="dxa"/>
          </w:tcPr>
          <w:p w14:paraId="211A1C90" w14:textId="3B23314F" w:rsidR="00254F44" w:rsidRPr="00B94CD2" w:rsidRDefault="0081679D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="00B7067D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32</w:t>
            </w:r>
            <w:r w:rsidR="00852205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54</w:t>
            </w:r>
            <w:r w:rsidR="00CA2C0F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</w:tcPr>
          <w:p w14:paraId="01C67F55" w14:textId="77777777" w:rsidR="00254F44" w:rsidRPr="00B94CD2" w:rsidRDefault="00B70EB0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4)</w:t>
            </w:r>
          </w:p>
        </w:tc>
        <w:tc>
          <w:tcPr>
            <w:tcW w:w="1417" w:type="dxa"/>
          </w:tcPr>
          <w:p w14:paraId="370F8A24" w14:textId="35DC6EC1" w:rsidR="00254F44" w:rsidRPr="00B94CD2" w:rsidRDefault="00B70EB0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7067D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5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3</w:t>
            </w:r>
            <w:r w:rsidR="00B7067D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-3544</w:t>
            </w:r>
          </w:p>
        </w:tc>
        <w:tc>
          <w:tcPr>
            <w:tcW w:w="567" w:type="dxa"/>
          </w:tcPr>
          <w:p w14:paraId="6A334BA3" w14:textId="77777777" w:rsidR="00254F44" w:rsidRPr="00B94CD2" w:rsidRDefault="00B70EB0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9)</w:t>
            </w:r>
          </w:p>
        </w:tc>
        <w:tc>
          <w:tcPr>
            <w:tcW w:w="1418" w:type="dxa"/>
          </w:tcPr>
          <w:p w14:paraId="4CE9A4C6" w14:textId="1FC1DBD6" w:rsidR="00254F44" w:rsidRPr="00B94CD2" w:rsidRDefault="00B7067D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0; 39.2-281</w:t>
            </w:r>
            <w:r w:rsidR="003C48B3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3A6323BC" w14:textId="77777777" w:rsidR="00254F44" w:rsidRPr="00B94CD2" w:rsidRDefault="0050132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4</w:t>
            </w:r>
          </w:p>
        </w:tc>
        <w:tc>
          <w:tcPr>
            <w:tcW w:w="709" w:type="dxa"/>
          </w:tcPr>
          <w:p w14:paraId="085EBB0B" w14:textId="2E602E47" w:rsidR="00254F44" w:rsidRPr="00B94CD2" w:rsidRDefault="00A85CC7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02768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7</w:t>
            </w:r>
          </w:p>
        </w:tc>
        <w:tc>
          <w:tcPr>
            <w:tcW w:w="567" w:type="dxa"/>
          </w:tcPr>
          <w:p w14:paraId="353A3D02" w14:textId="77777777" w:rsidR="00254F44" w:rsidRPr="00B94CD2" w:rsidRDefault="0081679D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7)</w:t>
            </w:r>
          </w:p>
        </w:tc>
        <w:tc>
          <w:tcPr>
            <w:tcW w:w="1418" w:type="dxa"/>
          </w:tcPr>
          <w:p w14:paraId="16434F6B" w14:textId="74326761" w:rsidR="00254F44" w:rsidRPr="00B94CD2" w:rsidRDefault="0081679D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1; 35</w:t>
            </w:r>
            <w:r w:rsidR="00CA2C0F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872</w:t>
            </w:r>
          </w:p>
        </w:tc>
        <w:tc>
          <w:tcPr>
            <w:tcW w:w="567" w:type="dxa"/>
          </w:tcPr>
          <w:p w14:paraId="2F4A7F9C" w14:textId="77777777" w:rsidR="00254F44" w:rsidRPr="00B94CD2" w:rsidRDefault="0081679D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)</w:t>
            </w:r>
          </w:p>
        </w:tc>
        <w:tc>
          <w:tcPr>
            <w:tcW w:w="1417" w:type="dxa"/>
          </w:tcPr>
          <w:p w14:paraId="580E3EF0" w14:textId="52E1DDF1" w:rsidR="00254F44" w:rsidRPr="00B94CD2" w:rsidRDefault="0081679D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7; 32</w:t>
            </w:r>
            <w:r w:rsidR="00CA2C0F"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544</w:t>
            </w:r>
          </w:p>
        </w:tc>
        <w:tc>
          <w:tcPr>
            <w:tcW w:w="851" w:type="dxa"/>
          </w:tcPr>
          <w:p w14:paraId="35917107" w14:textId="77777777" w:rsidR="00254F44" w:rsidRPr="00B94CD2" w:rsidRDefault="0081679D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708" w:type="dxa"/>
          </w:tcPr>
          <w:p w14:paraId="27A9EC57" w14:textId="77777777" w:rsidR="00254F44" w:rsidRPr="00B94CD2" w:rsidRDefault="0081679D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4C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CA2C0F" w:rsidRPr="002B2350" w14:paraId="76CC5DE3" w14:textId="77777777" w:rsidTr="003F65D1">
        <w:tc>
          <w:tcPr>
            <w:tcW w:w="1276" w:type="dxa"/>
          </w:tcPr>
          <w:p w14:paraId="4525A780" w14:textId="4D6E378D" w:rsidR="00CA2C0F" w:rsidRPr="002B2350" w:rsidRDefault="00CA2C0F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Screen (Index)</w:t>
            </w:r>
          </w:p>
        </w:tc>
        <w:tc>
          <w:tcPr>
            <w:tcW w:w="567" w:type="dxa"/>
          </w:tcPr>
          <w:p w14:paraId="5097A900" w14:textId="416B117E" w:rsidR="00CA2C0F" w:rsidRPr="002B2350" w:rsidRDefault="002824A7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3)</w:t>
            </w:r>
          </w:p>
        </w:tc>
        <w:tc>
          <w:tcPr>
            <w:tcW w:w="1418" w:type="dxa"/>
          </w:tcPr>
          <w:p w14:paraId="653B341F" w14:textId="36C3347F" w:rsidR="00CA2C0F" w:rsidRPr="002B2350" w:rsidRDefault="002824A7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05812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44.0-704</w:t>
            </w:r>
          </w:p>
        </w:tc>
        <w:tc>
          <w:tcPr>
            <w:tcW w:w="567" w:type="dxa"/>
          </w:tcPr>
          <w:p w14:paraId="2B4B8246" w14:textId="109687FC" w:rsidR="00CA2C0F" w:rsidRPr="002B2350" w:rsidRDefault="00CA2C0F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4)</w:t>
            </w:r>
          </w:p>
        </w:tc>
        <w:tc>
          <w:tcPr>
            <w:tcW w:w="1417" w:type="dxa"/>
          </w:tcPr>
          <w:p w14:paraId="0AD17852" w14:textId="1887687F" w:rsidR="00CA2C0F" w:rsidRPr="002B2350" w:rsidRDefault="00CA2C0F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05812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C05812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  <w:r w:rsidR="0048407C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04</w:t>
            </w:r>
          </w:p>
        </w:tc>
        <w:tc>
          <w:tcPr>
            <w:tcW w:w="567" w:type="dxa"/>
          </w:tcPr>
          <w:p w14:paraId="2101A0CE" w14:textId="66D7CA20" w:rsidR="00CA2C0F" w:rsidRPr="002B2350" w:rsidRDefault="00CA2C0F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9)</w:t>
            </w:r>
          </w:p>
        </w:tc>
        <w:tc>
          <w:tcPr>
            <w:tcW w:w="1418" w:type="dxa"/>
          </w:tcPr>
          <w:p w14:paraId="5682CF75" w14:textId="0619C2C8" w:rsidR="00CA2C0F" w:rsidRPr="002B2350" w:rsidRDefault="00C0581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2</w:t>
            </w:r>
            <w:r w:rsidR="00CA2C0F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1</w:t>
            </w:r>
            <w:r w:rsidR="00CA2C0F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9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08" w:type="dxa"/>
          </w:tcPr>
          <w:p w14:paraId="735DA66C" w14:textId="0969D5CD" w:rsidR="00CA2C0F" w:rsidRPr="002B2350" w:rsidRDefault="00CA2C0F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3</w:t>
            </w:r>
          </w:p>
        </w:tc>
        <w:tc>
          <w:tcPr>
            <w:tcW w:w="709" w:type="dxa"/>
          </w:tcPr>
          <w:p w14:paraId="6AC68527" w14:textId="00401817" w:rsidR="00CA2C0F" w:rsidRPr="002B2350" w:rsidRDefault="006C4C6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567" w:type="dxa"/>
          </w:tcPr>
          <w:p w14:paraId="5CEF1630" w14:textId="744E46DC" w:rsidR="00CA2C0F" w:rsidRPr="002B2350" w:rsidRDefault="00CA2C0F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7)</w:t>
            </w:r>
          </w:p>
        </w:tc>
        <w:tc>
          <w:tcPr>
            <w:tcW w:w="1418" w:type="dxa"/>
          </w:tcPr>
          <w:p w14:paraId="5B33145D" w14:textId="3A7C14C6" w:rsidR="00CA2C0F" w:rsidRPr="002B2350" w:rsidRDefault="00CA2C0F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8; 63.1-704</w:t>
            </w:r>
          </w:p>
        </w:tc>
        <w:tc>
          <w:tcPr>
            <w:tcW w:w="567" w:type="dxa"/>
          </w:tcPr>
          <w:p w14:paraId="51A12753" w14:textId="56F17DC6" w:rsidR="00CA2C0F" w:rsidRPr="002B2350" w:rsidRDefault="00CA2C0F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)</w:t>
            </w:r>
          </w:p>
        </w:tc>
        <w:tc>
          <w:tcPr>
            <w:tcW w:w="1417" w:type="dxa"/>
          </w:tcPr>
          <w:p w14:paraId="2E6E7871" w14:textId="044A9E01" w:rsidR="00CA2C0F" w:rsidRPr="002B2350" w:rsidRDefault="00CA2C0F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3; 44.0-655</w:t>
            </w:r>
          </w:p>
        </w:tc>
        <w:tc>
          <w:tcPr>
            <w:tcW w:w="851" w:type="dxa"/>
          </w:tcPr>
          <w:p w14:paraId="5F0F3FFF" w14:textId="349542D1" w:rsidR="00CA2C0F" w:rsidRPr="002B2350" w:rsidRDefault="00CA2C0F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8" w:type="dxa"/>
          </w:tcPr>
          <w:p w14:paraId="6716F546" w14:textId="1F430E73" w:rsidR="00CA2C0F" w:rsidRPr="002B2350" w:rsidRDefault="006C4C65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254F44" w:rsidRPr="002B2350" w14:paraId="54A7E224" w14:textId="77777777" w:rsidTr="003F65D1">
        <w:tc>
          <w:tcPr>
            <w:tcW w:w="1276" w:type="dxa"/>
          </w:tcPr>
          <w:p w14:paraId="75371D18" w14:textId="77777777" w:rsidR="00254F44" w:rsidRPr="002B2350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DA</w:t>
            </w:r>
          </w:p>
        </w:tc>
        <w:tc>
          <w:tcPr>
            <w:tcW w:w="567" w:type="dxa"/>
          </w:tcPr>
          <w:p w14:paraId="5E641974" w14:textId="77777777" w:rsidR="00254F44" w:rsidRPr="002B2350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4)</w:t>
            </w:r>
          </w:p>
        </w:tc>
        <w:tc>
          <w:tcPr>
            <w:tcW w:w="1418" w:type="dxa"/>
          </w:tcPr>
          <w:p w14:paraId="41315B2C" w14:textId="77777777" w:rsidR="00254F44" w:rsidRPr="002B2350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; 5.77-2100</w:t>
            </w:r>
          </w:p>
        </w:tc>
        <w:tc>
          <w:tcPr>
            <w:tcW w:w="567" w:type="dxa"/>
          </w:tcPr>
          <w:p w14:paraId="1D836D45" w14:textId="77777777" w:rsidR="00254F44" w:rsidRPr="002B2350" w:rsidRDefault="008A69F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)</w:t>
            </w:r>
          </w:p>
        </w:tc>
        <w:tc>
          <w:tcPr>
            <w:tcW w:w="1417" w:type="dxa"/>
          </w:tcPr>
          <w:p w14:paraId="5603B214" w14:textId="77777777" w:rsidR="00254F44" w:rsidRPr="002B2350" w:rsidRDefault="008A69F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4: 5.77-2100</w:t>
            </w:r>
          </w:p>
        </w:tc>
        <w:tc>
          <w:tcPr>
            <w:tcW w:w="567" w:type="dxa"/>
          </w:tcPr>
          <w:p w14:paraId="66D38414" w14:textId="77777777" w:rsidR="00254F44" w:rsidRPr="002B2350" w:rsidRDefault="008A69FB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)</w:t>
            </w:r>
          </w:p>
        </w:tc>
        <w:tc>
          <w:tcPr>
            <w:tcW w:w="1418" w:type="dxa"/>
          </w:tcPr>
          <w:p w14:paraId="5B7ED2CC" w14:textId="77777777" w:rsidR="00254F44" w:rsidRPr="002B2350" w:rsidRDefault="00A85CC7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; 6.47-2100</w:t>
            </w:r>
          </w:p>
        </w:tc>
        <w:tc>
          <w:tcPr>
            <w:tcW w:w="708" w:type="dxa"/>
          </w:tcPr>
          <w:p w14:paraId="2B69CCA7" w14:textId="77777777" w:rsidR="00254F44" w:rsidRPr="002B2350" w:rsidRDefault="00A85CC7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8</w:t>
            </w:r>
          </w:p>
        </w:tc>
        <w:tc>
          <w:tcPr>
            <w:tcW w:w="709" w:type="dxa"/>
          </w:tcPr>
          <w:p w14:paraId="14DCF5C4" w14:textId="77777777" w:rsidR="00254F44" w:rsidRPr="002B2350" w:rsidRDefault="00A85CC7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567" w:type="dxa"/>
          </w:tcPr>
          <w:p w14:paraId="7BCD2489" w14:textId="77777777" w:rsidR="00254F44" w:rsidRPr="002B2350" w:rsidRDefault="00AA49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1)</w:t>
            </w:r>
          </w:p>
        </w:tc>
        <w:tc>
          <w:tcPr>
            <w:tcW w:w="1418" w:type="dxa"/>
          </w:tcPr>
          <w:p w14:paraId="07FF8ECA" w14:textId="77777777" w:rsidR="00254F44" w:rsidRPr="002B2350" w:rsidRDefault="00AA49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; 6.47-2100</w:t>
            </w:r>
          </w:p>
        </w:tc>
        <w:tc>
          <w:tcPr>
            <w:tcW w:w="567" w:type="dxa"/>
          </w:tcPr>
          <w:p w14:paraId="721587F6" w14:textId="77777777" w:rsidR="00254F44" w:rsidRPr="002B2350" w:rsidRDefault="00AA49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)</w:t>
            </w:r>
          </w:p>
        </w:tc>
        <w:tc>
          <w:tcPr>
            <w:tcW w:w="1417" w:type="dxa"/>
          </w:tcPr>
          <w:p w14:paraId="3F0DEB7E" w14:textId="77777777" w:rsidR="00254F44" w:rsidRPr="002B2350" w:rsidRDefault="00AA49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1; 5.77-2100</w:t>
            </w:r>
          </w:p>
        </w:tc>
        <w:tc>
          <w:tcPr>
            <w:tcW w:w="851" w:type="dxa"/>
          </w:tcPr>
          <w:p w14:paraId="141015D2" w14:textId="77777777" w:rsidR="00254F44" w:rsidRPr="002B2350" w:rsidRDefault="00AA49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708" w:type="dxa"/>
          </w:tcPr>
          <w:p w14:paraId="4821D2FC" w14:textId="77777777" w:rsidR="00254F44" w:rsidRPr="002B2350" w:rsidRDefault="00AA4992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6</w:t>
            </w:r>
          </w:p>
        </w:tc>
      </w:tr>
      <w:tr w:rsidR="00254F44" w:rsidRPr="002B2350" w14:paraId="11394DDA" w14:textId="77777777" w:rsidTr="003F65D1">
        <w:tc>
          <w:tcPr>
            <w:tcW w:w="1276" w:type="dxa"/>
          </w:tcPr>
          <w:p w14:paraId="479B5BB0" w14:textId="77777777" w:rsidR="00254F44" w:rsidRPr="002B2350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A-2A</w:t>
            </w:r>
          </w:p>
        </w:tc>
        <w:tc>
          <w:tcPr>
            <w:tcW w:w="567" w:type="dxa"/>
          </w:tcPr>
          <w:p w14:paraId="2E195C42" w14:textId="77777777" w:rsidR="00254F44" w:rsidRPr="002B2350" w:rsidRDefault="00E80361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8)</w:t>
            </w:r>
          </w:p>
        </w:tc>
        <w:tc>
          <w:tcPr>
            <w:tcW w:w="1418" w:type="dxa"/>
          </w:tcPr>
          <w:p w14:paraId="1DF52A58" w14:textId="77777777" w:rsidR="00254F44" w:rsidRPr="002B2350" w:rsidRDefault="00E80361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9; 7.92-1935</w:t>
            </w:r>
          </w:p>
        </w:tc>
        <w:tc>
          <w:tcPr>
            <w:tcW w:w="567" w:type="dxa"/>
          </w:tcPr>
          <w:p w14:paraId="616627B1" w14:textId="77777777" w:rsidR="00254F44" w:rsidRPr="002B2350" w:rsidRDefault="0050132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)</w:t>
            </w:r>
          </w:p>
        </w:tc>
        <w:tc>
          <w:tcPr>
            <w:tcW w:w="1417" w:type="dxa"/>
          </w:tcPr>
          <w:p w14:paraId="270D9435" w14:textId="77777777" w:rsidR="00254F44" w:rsidRPr="002B2350" w:rsidRDefault="0050132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6; 8.22-1935</w:t>
            </w:r>
          </w:p>
        </w:tc>
        <w:tc>
          <w:tcPr>
            <w:tcW w:w="567" w:type="dxa"/>
          </w:tcPr>
          <w:p w14:paraId="4EFB861A" w14:textId="77777777" w:rsidR="00254F44" w:rsidRPr="002B2350" w:rsidRDefault="0050132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)</w:t>
            </w:r>
          </w:p>
        </w:tc>
        <w:tc>
          <w:tcPr>
            <w:tcW w:w="1418" w:type="dxa"/>
          </w:tcPr>
          <w:p w14:paraId="22546CE9" w14:textId="6B1B6D77" w:rsidR="00254F44" w:rsidRPr="002B2350" w:rsidRDefault="00E97A3C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3</w:t>
            </w:r>
            <w:r w:rsidR="00501326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7.92-1908</w:t>
            </w:r>
          </w:p>
        </w:tc>
        <w:tc>
          <w:tcPr>
            <w:tcW w:w="708" w:type="dxa"/>
          </w:tcPr>
          <w:p w14:paraId="1BE2FBD7" w14:textId="16436E70" w:rsidR="00254F44" w:rsidRPr="002B2350" w:rsidRDefault="00193A9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97A3C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0</w:t>
            </w:r>
          </w:p>
        </w:tc>
        <w:tc>
          <w:tcPr>
            <w:tcW w:w="709" w:type="dxa"/>
          </w:tcPr>
          <w:p w14:paraId="6DE42EBC" w14:textId="77777777" w:rsidR="00254F44" w:rsidRPr="002B2350" w:rsidRDefault="00A85CC7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7</w:t>
            </w:r>
          </w:p>
        </w:tc>
        <w:tc>
          <w:tcPr>
            <w:tcW w:w="567" w:type="dxa"/>
          </w:tcPr>
          <w:p w14:paraId="65E1D503" w14:textId="77777777" w:rsidR="00254F44" w:rsidRPr="002B2350" w:rsidRDefault="00E80361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9)</w:t>
            </w:r>
          </w:p>
        </w:tc>
        <w:tc>
          <w:tcPr>
            <w:tcW w:w="1418" w:type="dxa"/>
          </w:tcPr>
          <w:p w14:paraId="23B5B187" w14:textId="77777777" w:rsidR="00254F44" w:rsidRPr="002B2350" w:rsidRDefault="00E80361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4; 8.22-1906</w:t>
            </w:r>
          </w:p>
        </w:tc>
        <w:tc>
          <w:tcPr>
            <w:tcW w:w="567" w:type="dxa"/>
          </w:tcPr>
          <w:p w14:paraId="0C684EEE" w14:textId="77777777" w:rsidR="00254F44" w:rsidRPr="002B2350" w:rsidRDefault="00E80361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9)</w:t>
            </w:r>
          </w:p>
        </w:tc>
        <w:tc>
          <w:tcPr>
            <w:tcW w:w="1417" w:type="dxa"/>
          </w:tcPr>
          <w:p w14:paraId="18A8AD7F" w14:textId="77777777" w:rsidR="00254F44" w:rsidRPr="002B2350" w:rsidRDefault="00E80361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6; 7.92- 1935</w:t>
            </w:r>
          </w:p>
        </w:tc>
        <w:tc>
          <w:tcPr>
            <w:tcW w:w="851" w:type="dxa"/>
          </w:tcPr>
          <w:p w14:paraId="1A149AFC" w14:textId="33F06A12" w:rsidR="00254F44" w:rsidRPr="002B2350" w:rsidRDefault="00E80361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97A3C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0</w:t>
            </w:r>
          </w:p>
        </w:tc>
        <w:tc>
          <w:tcPr>
            <w:tcW w:w="708" w:type="dxa"/>
          </w:tcPr>
          <w:p w14:paraId="238A71B7" w14:textId="77777777" w:rsidR="00254F44" w:rsidRPr="002B2350" w:rsidRDefault="00E80361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254F44" w:rsidRPr="00EB162B" w14:paraId="2AF6DB7A" w14:textId="77777777" w:rsidTr="003F65D1">
        <w:tc>
          <w:tcPr>
            <w:tcW w:w="1276" w:type="dxa"/>
          </w:tcPr>
          <w:p w14:paraId="5E6C6BE6" w14:textId="3ADC2CE4" w:rsidR="00254F44" w:rsidRPr="002B2350" w:rsidRDefault="00254F44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nT8A</w:t>
            </w:r>
          </w:p>
        </w:tc>
        <w:tc>
          <w:tcPr>
            <w:tcW w:w="567" w:type="dxa"/>
          </w:tcPr>
          <w:p w14:paraId="0074503E" w14:textId="77777777" w:rsidR="00254F44" w:rsidRPr="002B2350" w:rsidRDefault="00A34E0A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5)</w:t>
            </w:r>
          </w:p>
        </w:tc>
        <w:tc>
          <w:tcPr>
            <w:tcW w:w="1418" w:type="dxa"/>
          </w:tcPr>
          <w:p w14:paraId="09370D67" w14:textId="292214E6" w:rsidR="00254F44" w:rsidRPr="002B2350" w:rsidRDefault="00B7067D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EB162B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5A4B7F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0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711</w:t>
            </w:r>
          </w:p>
        </w:tc>
        <w:tc>
          <w:tcPr>
            <w:tcW w:w="567" w:type="dxa"/>
          </w:tcPr>
          <w:p w14:paraId="2009E8B6" w14:textId="77777777" w:rsidR="00254F44" w:rsidRPr="002B2350" w:rsidRDefault="0050132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4)</w:t>
            </w:r>
          </w:p>
        </w:tc>
        <w:tc>
          <w:tcPr>
            <w:tcW w:w="1417" w:type="dxa"/>
          </w:tcPr>
          <w:p w14:paraId="37314740" w14:textId="1B8885A9" w:rsidR="00254F44" w:rsidRPr="002B2350" w:rsidRDefault="0050132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EB162B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7.9-1711</w:t>
            </w:r>
          </w:p>
        </w:tc>
        <w:tc>
          <w:tcPr>
            <w:tcW w:w="567" w:type="dxa"/>
          </w:tcPr>
          <w:p w14:paraId="78873C20" w14:textId="77777777" w:rsidR="00254F44" w:rsidRPr="002B2350" w:rsidRDefault="0050132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1)</w:t>
            </w:r>
          </w:p>
        </w:tc>
        <w:tc>
          <w:tcPr>
            <w:tcW w:w="1418" w:type="dxa"/>
          </w:tcPr>
          <w:p w14:paraId="771A7FEC" w14:textId="77777777" w:rsidR="00254F44" w:rsidRPr="002B2350" w:rsidRDefault="0050132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6; 17.0-1696</w:t>
            </w:r>
          </w:p>
        </w:tc>
        <w:tc>
          <w:tcPr>
            <w:tcW w:w="708" w:type="dxa"/>
          </w:tcPr>
          <w:p w14:paraId="4EAA7AF1" w14:textId="77777777" w:rsidR="00254F44" w:rsidRPr="002B2350" w:rsidRDefault="00501326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6</w:t>
            </w:r>
          </w:p>
        </w:tc>
        <w:tc>
          <w:tcPr>
            <w:tcW w:w="709" w:type="dxa"/>
          </w:tcPr>
          <w:p w14:paraId="7D3B5347" w14:textId="77777777" w:rsidR="00254F44" w:rsidRPr="002B2350" w:rsidRDefault="00A85CC7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7</w:t>
            </w:r>
          </w:p>
        </w:tc>
        <w:tc>
          <w:tcPr>
            <w:tcW w:w="567" w:type="dxa"/>
          </w:tcPr>
          <w:p w14:paraId="67F6C1ED" w14:textId="77777777" w:rsidR="00254F44" w:rsidRPr="002B2350" w:rsidRDefault="00A34E0A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)</w:t>
            </w:r>
          </w:p>
        </w:tc>
        <w:tc>
          <w:tcPr>
            <w:tcW w:w="1418" w:type="dxa"/>
          </w:tcPr>
          <w:p w14:paraId="007A9A1C" w14:textId="189A1F63" w:rsidR="00254F44" w:rsidRPr="002B2350" w:rsidRDefault="00A34E0A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6; 17</w:t>
            </w:r>
            <w:r w:rsidR="00EB162B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08</w:t>
            </w:r>
          </w:p>
        </w:tc>
        <w:tc>
          <w:tcPr>
            <w:tcW w:w="567" w:type="dxa"/>
          </w:tcPr>
          <w:p w14:paraId="7A76E50E" w14:textId="77777777" w:rsidR="00254F44" w:rsidRPr="002B2350" w:rsidRDefault="00A34E0A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)</w:t>
            </w:r>
          </w:p>
        </w:tc>
        <w:tc>
          <w:tcPr>
            <w:tcW w:w="1417" w:type="dxa"/>
          </w:tcPr>
          <w:p w14:paraId="3E3E55D4" w14:textId="5F7C7085" w:rsidR="00254F44" w:rsidRPr="002B2350" w:rsidRDefault="00A34E0A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4; 1</w:t>
            </w:r>
            <w:r w:rsidR="00EB162B"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</w:t>
            </w: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711</w:t>
            </w:r>
          </w:p>
        </w:tc>
        <w:tc>
          <w:tcPr>
            <w:tcW w:w="851" w:type="dxa"/>
          </w:tcPr>
          <w:p w14:paraId="786F8240" w14:textId="77777777" w:rsidR="00254F44" w:rsidRPr="002B2350" w:rsidRDefault="00A34E0A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1</w:t>
            </w:r>
          </w:p>
        </w:tc>
        <w:tc>
          <w:tcPr>
            <w:tcW w:w="708" w:type="dxa"/>
          </w:tcPr>
          <w:p w14:paraId="68E4C217" w14:textId="77777777" w:rsidR="00254F44" w:rsidRDefault="00A34E0A" w:rsidP="00F747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2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</w:tbl>
    <w:p w14:paraId="5B4E991B" w14:textId="77777777" w:rsidR="00E263D9" w:rsidRDefault="00E263D9" w:rsidP="00F7470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F08CAB7" w14:textId="67733846" w:rsidR="0048407C" w:rsidRPr="0021766B" w:rsidRDefault="00AC0DD8" w:rsidP="00AC0DD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1766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sectPr w:rsidR="0048407C" w:rsidRPr="0021766B" w:rsidSect="004076E0">
      <w:pgSz w:w="16838" w:h="11906" w:orient="landscape"/>
      <w:pgMar w:top="1276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B00C1C"/>
    <w:multiLevelType w:val="hybridMultilevel"/>
    <w:tmpl w:val="E3B89286"/>
    <w:lvl w:ilvl="0" w:tplc="DA0827B6"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10205"/>
        <w:sz w:val="18"/>
      </w:rPr>
    </w:lvl>
    <w:lvl w:ilvl="1" w:tplc="00000019" w:tentative="1">
      <w:start w:val="1"/>
      <w:numFmt w:val="lowerLetter"/>
      <w:lvlText w:val="%2."/>
      <w:lvlJc w:val="left"/>
      <w:pPr>
        <w:ind w:left="1440" w:hanging="360"/>
      </w:pPr>
    </w:lvl>
    <w:lvl w:ilvl="2" w:tplc="0000001B" w:tentative="1">
      <w:start w:val="1"/>
      <w:numFmt w:val="lowerRoman"/>
      <w:lvlText w:val="%3."/>
      <w:lvlJc w:val="right"/>
      <w:pPr>
        <w:ind w:left="2160" w:hanging="180"/>
      </w:pPr>
    </w:lvl>
    <w:lvl w:ilvl="3" w:tplc="0000000F" w:tentative="1">
      <w:start w:val="1"/>
      <w:numFmt w:val="decimal"/>
      <w:lvlText w:val="%4."/>
      <w:lvlJc w:val="left"/>
      <w:pPr>
        <w:ind w:left="2880" w:hanging="360"/>
      </w:pPr>
    </w:lvl>
    <w:lvl w:ilvl="4" w:tplc="00000019" w:tentative="1">
      <w:start w:val="1"/>
      <w:numFmt w:val="lowerLetter"/>
      <w:lvlText w:val="%5."/>
      <w:lvlJc w:val="left"/>
      <w:pPr>
        <w:ind w:left="3600" w:hanging="360"/>
      </w:pPr>
    </w:lvl>
    <w:lvl w:ilvl="5" w:tplc="0000001B" w:tentative="1">
      <w:start w:val="1"/>
      <w:numFmt w:val="lowerRoman"/>
      <w:lvlText w:val="%6."/>
      <w:lvlJc w:val="right"/>
      <w:pPr>
        <w:ind w:left="4320" w:hanging="180"/>
      </w:pPr>
    </w:lvl>
    <w:lvl w:ilvl="6" w:tplc="0000000F" w:tentative="1">
      <w:start w:val="1"/>
      <w:numFmt w:val="decimal"/>
      <w:lvlText w:val="%7."/>
      <w:lvlJc w:val="left"/>
      <w:pPr>
        <w:ind w:left="5040" w:hanging="360"/>
      </w:pPr>
    </w:lvl>
    <w:lvl w:ilvl="7" w:tplc="00000019" w:tentative="1">
      <w:start w:val="1"/>
      <w:numFmt w:val="lowerLetter"/>
      <w:lvlText w:val="%8."/>
      <w:lvlJc w:val="left"/>
      <w:pPr>
        <w:ind w:left="5760" w:hanging="360"/>
      </w:pPr>
    </w:lvl>
    <w:lvl w:ilvl="8" w:tplc="0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4E3"/>
    <w:rsid w:val="00015933"/>
    <w:rsid w:val="000164BA"/>
    <w:rsid w:val="00022398"/>
    <w:rsid w:val="00026B4E"/>
    <w:rsid w:val="00030752"/>
    <w:rsid w:val="00046E0E"/>
    <w:rsid w:val="00047714"/>
    <w:rsid w:val="000607F0"/>
    <w:rsid w:val="000607F8"/>
    <w:rsid w:val="00061D6B"/>
    <w:rsid w:val="00062227"/>
    <w:rsid w:val="000637DC"/>
    <w:rsid w:val="00067381"/>
    <w:rsid w:val="0008433A"/>
    <w:rsid w:val="00090D71"/>
    <w:rsid w:val="00096BFB"/>
    <w:rsid w:val="000A1ECA"/>
    <w:rsid w:val="000A45F9"/>
    <w:rsid w:val="000A5753"/>
    <w:rsid w:val="000C34F2"/>
    <w:rsid w:val="000C71BF"/>
    <w:rsid w:val="000E1AF0"/>
    <w:rsid w:val="000E3BF8"/>
    <w:rsid w:val="000E64C2"/>
    <w:rsid w:val="001305F0"/>
    <w:rsid w:val="00134204"/>
    <w:rsid w:val="00135DBF"/>
    <w:rsid w:val="00144C91"/>
    <w:rsid w:val="00156A0A"/>
    <w:rsid w:val="00164DAF"/>
    <w:rsid w:val="00170450"/>
    <w:rsid w:val="00177F8D"/>
    <w:rsid w:val="00193A94"/>
    <w:rsid w:val="001A6E3D"/>
    <w:rsid w:val="001B146E"/>
    <w:rsid w:val="001C4BC3"/>
    <w:rsid w:val="001D177F"/>
    <w:rsid w:val="001D79EA"/>
    <w:rsid w:val="001E157A"/>
    <w:rsid w:val="001E1812"/>
    <w:rsid w:val="001E30BF"/>
    <w:rsid w:val="001E3235"/>
    <w:rsid w:val="001E5664"/>
    <w:rsid w:val="001F43EC"/>
    <w:rsid w:val="002022B7"/>
    <w:rsid w:val="00212F5F"/>
    <w:rsid w:val="00215D7F"/>
    <w:rsid w:val="0021766B"/>
    <w:rsid w:val="0022235D"/>
    <w:rsid w:val="00233A9F"/>
    <w:rsid w:val="002345AA"/>
    <w:rsid w:val="00240B3B"/>
    <w:rsid w:val="002411E3"/>
    <w:rsid w:val="00245783"/>
    <w:rsid w:val="00246CE4"/>
    <w:rsid w:val="00251D82"/>
    <w:rsid w:val="0025445F"/>
    <w:rsid w:val="00254F44"/>
    <w:rsid w:val="00256C10"/>
    <w:rsid w:val="0026115B"/>
    <w:rsid w:val="002814F0"/>
    <w:rsid w:val="002824A7"/>
    <w:rsid w:val="00282A60"/>
    <w:rsid w:val="00285C3A"/>
    <w:rsid w:val="002938E7"/>
    <w:rsid w:val="0029481A"/>
    <w:rsid w:val="002A021E"/>
    <w:rsid w:val="002A7508"/>
    <w:rsid w:val="002B2350"/>
    <w:rsid w:val="002C3DE9"/>
    <w:rsid w:val="002C3EAC"/>
    <w:rsid w:val="002D0299"/>
    <w:rsid w:val="002D2780"/>
    <w:rsid w:val="002E3030"/>
    <w:rsid w:val="002E6333"/>
    <w:rsid w:val="002E7CAE"/>
    <w:rsid w:val="002F23E8"/>
    <w:rsid w:val="00302EA3"/>
    <w:rsid w:val="00312BED"/>
    <w:rsid w:val="00313DE1"/>
    <w:rsid w:val="00314406"/>
    <w:rsid w:val="003232B7"/>
    <w:rsid w:val="00332460"/>
    <w:rsid w:val="00334DDD"/>
    <w:rsid w:val="0033610E"/>
    <w:rsid w:val="0034054E"/>
    <w:rsid w:val="00343587"/>
    <w:rsid w:val="0035194E"/>
    <w:rsid w:val="00352425"/>
    <w:rsid w:val="0036574D"/>
    <w:rsid w:val="00366471"/>
    <w:rsid w:val="0036766B"/>
    <w:rsid w:val="00374E19"/>
    <w:rsid w:val="0037791B"/>
    <w:rsid w:val="00381F49"/>
    <w:rsid w:val="00383B07"/>
    <w:rsid w:val="0039105C"/>
    <w:rsid w:val="00392539"/>
    <w:rsid w:val="00392AE8"/>
    <w:rsid w:val="00397779"/>
    <w:rsid w:val="003B1376"/>
    <w:rsid w:val="003B2171"/>
    <w:rsid w:val="003C2EF5"/>
    <w:rsid w:val="003C3876"/>
    <w:rsid w:val="003C48B3"/>
    <w:rsid w:val="003C4B50"/>
    <w:rsid w:val="003E46EF"/>
    <w:rsid w:val="003F51CB"/>
    <w:rsid w:val="003F65D1"/>
    <w:rsid w:val="004049FC"/>
    <w:rsid w:val="004069DE"/>
    <w:rsid w:val="004076E0"/>
    <w:rsid w:val="00407CF4"/>
    <w:rsid w:val="00411279"/>
    <w:rsid w:val="00411E33"/>
    <w:rsid w:val="0041489D"/>
    <w:rsid w:val="00415907"/>
    <w:rsid w:val="00416263"/>
    <w:rsid w:val="004206BF"/>
    <w:rsid w:val="00425533"/>
    <w:rsid w:val="00435A96"/>
    <w:rsid w:val="00460337"/>
    <w:rsid w:val="004630C4"/>
    <w:rsid w:val="00464376"/>
    <w:rsid w:val="00467255"/>
    <w:rsid w:val="0048407C"/>
    <w:rsid w:val="00484BE6"/>
    <w:rsid w:val="00484CA3"/>
    <w:rsid w:val="004877B7"/>
    <w:rsid w:val="00487BAB"/>
    <w:rsid w:val="00492277"/>
    <w:rsid w:val="004942CE"/>
    <w:rsid w:val="004A2B7E"/>
    <w:rsid w:val="004A7B25"/>
    <w:rsid w:val="004B6349"/>
    <w:rsid w:val="004C37E7"/>
    <w:rsid w:val="004E3FC5"/>
    <w:rsid w:val="004F0B66"/>
    <w:rsid w:val="004F0D8A"/>
    <w:rsid w:val="004F3B72"/>
    <w:rsid w:val="004F480F"/>
    <w:rsid w:val="00501326"/>
    <w:rsid w:val="00502768"/>
    <w:rsid w:val="005037E4"/>
    <w:rsid w:val="00510E52"/>
    <w:rsid w:val="00513245"/>
    <w:rsid w:val="005223E7"/>
    <w:rsid w:val="00532D1F"/>
    <w:rsid w:val="00533942"/>
    <w:rsid w:val="005429A4"/>
    <w:rsid w:val="00551E80"/>
    <w:rsid w:val="00553FAA"/>
    <w:rsid w:val="00557524"/>
    <w:rsid w:val="00567A89"/>
    <w:rsid w:val="00573179"/>
    <w:rsid w:val="00575C76"/>
    <w:rsid w:val="00580620"/>
    <w:rsid w:val="00581658"/>
    <w:rsid w:val="00587830"/>
    <w:rsid w:val="005968BB"/>
    <w:rsid w:val="005A4B7F"/>
    <w:rsid w:val="005B2375"/>
    <w:rsid w:val="005B5256"/>
    <w:rsid w:val="005C1203"/>
    <w:rsid w:val="005C1369"/>
    <w:rsid w:val="005C60AF"/>
    <w:rsid w:val="005D4DCA"/>
    <w:rsid w:val="005E62FB"/>
    <w:rsid w:val="00620DA8"/>
    <w:rsid w:val="006220D2"/>
    <w:rsid w:val="0062414B"/>
    <w:rsid w:val="00666372"/>
    <w:rsid w:val="0066752A"/>
    <w:rsid w:val="006728C4"/>
    <w:rsid w:val="00692B79"/>
    <w:rsid w:val="006973DE"/>
    <w:rsid w:val="006A20E3"/>
    <w:rsid w:val="006B7C12"/>
    <w:rsid w:val="006C4C65"/>
    <w:rsid w:val="006D33CD"/>
    <w:rsid w:val="00724027"/>
    <w:rsid w:val="00725983"/>
    <w:rsid w:val="00731BD8"/>
    <w:rsid w:val="00734940"/>
    <w:rsid w:val="00753C9F"/>
    <w:rsid w:val="007579EC"/>
    <w:rsid w:val="0076347B"/>
    <w:rsid w:val="00784831"/>
    <w:rsid w:val="00787285"/>
    <w:rsid w:val="00792C83"/>
    <w:rsid w:val="00796F35"/>
    <w:rsid w:val="007977DE"/>
    <w:rsid w:val="007A0588"/>
    <w:rsid w:val="007A10D3"/>
    <w:rsid w:val="007B26E9"/>
    <w:rsid w:val="007C25E7"/>
    <w:rsid w:val="007E6360"/>
    <w:rsid w:val="007F10C9"/>
    <w:rsid w:val="007F64E2"/>
    <w:rsid w:val="007F7A84"/>
    <w:rsid w:val="00812586"/>
    <w:rsid w:val="00813F6B"/>
    <w:rsid w:val="00815E40"/>
    <w:rsid w:val="0081679D"/>
    <w:rsid w:val="00821427"/>
    <w:rsid w:val="00821926"/>
    <w:rsid w:val="00822FC0"/>
    <w:rsid w:val="00827BF3"/>
    <w:rsid w:val="00852205"/>
    <w:rsid w:val="00852E8B"/>
    <w:rsid w:val="00864A0B"/>
    <w:rsid w:val="00866981"/>
    <w:rsid w:val="00882E06"/>
    <w:rsid w:val="00890223"/>
    <w:rsid w:val="00890EEE"/>
    <w:rsid w:val="008922AF"/>
    <w:rsid w:val="00897B4F"/>
    <w:rsid w:val="008A69FB"/>
    <w:rsid w:val="008B0F7C"/>
    <w:rsid w:val="008C671D"/>
    <w:rsid w:val="008D19F2"/>
    <w:rsid w:val="008F26DA"/>
    <w:rsid w:val="00901BCF"/>
    <w:rsid w:val="00905B3E"/>
    <w:rsid w:val="009159CE"/>
    <w:rsid w:val="00917055"/>
    <w:rsid w:val="009207BF"/>
    <w:rsid w:val="0092111C"/>
    <w:rsid w:val="00926ADE"/>
    <w:rsid w:val="009322CE"/>
    <w:rsid w:val="00935C1B"/>
    <w:rsid w:val="0093693B"/>
    <w:rsid w:val="00941D74"/>
    <w:rsid w:val="00946570"/>
    <w:rsid w:val="0095657F"/>
    <w:rsid w:val="00956B07"/>
    <w:rsid w:val="00972880"/>
    <w:rsid w:val="009834FB"/>
    <w:rsid w:val="00997EB1"/>
    <w:rsid w:val="009A5359"/>
    <w:rsid w:val="009B0D8D"/>
    <w:rsid w:val="009D3135"/>
    <w:rsid w:val="009E3888"/>
    <w:rsid w:val="009E47F4"/>
    <w:rsid w:val="009E5A74"/>
    <w:rsid w:val="009F10A3"/>
    <w:rsid w:val="009F3081"/>
    <w:rsid w:val="00A00890"/>
    <w:rsid w:val="00A06BCB"/>
    <w:rsid w:val="00A10D28"/>
    <w:rsid w:val="00A128D1"/>
    <w:rsid w:val="00A30E78"/>
    <w:rsid w:val="00A3284A"/>
    <w:rsid w:val="00A34E0A"/>
    <w:rsid w:val="00A35383"/>
    <w:rsid w:val="00A40140"/>
    <w:rsid w:val="00A54AA9"/>
    <w:rsid w:val="00A57645"/>
    <w:rsid w:val="00A57AF9"/>
    <w:rsid w:val="00A66308"/>
    <w:rsid w:val="00A66A11"/>
    <w:rsid w:val="00A703B0"/>
    <w:rsid w:val="00A74F20"/>
    <w:rsid w:val="00A76850"/>
    <w:rsid w:val="00A82998"/>
    <w:rsid w:val="00A834E3"/>
    <w:rsid w:val="00A85306"/>
    <w:rsid w:val="00A85CC7"/>
    <w:rsid w:val="00A91E3A"/>
    <w:rsid w:val="00AA26EB"/>
    <w:rsid w:val="00AA4992"/>
    <w:rsid w:val="00AA6BDE"/>
    <w:rsid w:val="00AA74D7"/>
    <w:rsid w:val="00AA7CAA"/>
    <w:rsid w:val="00AB3B1B"/>
    <w:rsid w:val="00AB46A3"/>
    <w:rsid w:val="00AB64FE"/>
    <w:rsid w:val="00AC0DD8"/>
    <w:rsid w:val="00AD2807"/>
    <w:rsid w:val="00AD608A"/>
    <w:rsid w:val="00AD7CE8"/>
    <w:rsid w:val="00AE4F69"/>
    <w:rsid w:val="00AF2A64"/>
    <w:rsid w:val="00B10042"/>
    <w:rsid w:val="00B303D6"/>
    <w:rsid w:val="00B417D3"/>
    <w:rsid w:val="00B4349A"/>
    <w:rsid w:val="00B4583B"/>
    <w:rsid w:val="00B500EA"/>
    <w:rsid w:val="00B51F74"/>
    <w:rsid w:val="00B550D3"/>
    <w:rsid w:val="00B64E38"/>
    <w:rsid w:val="00B7067D"/>
    <w:rsid w:val="00B70EB0"/>
    <w:rsid w:val="00B8218B"/>
    <w:rsid w:val="00B9475F"/>
    <w:rsid w:val="00B94CD2"/>
    <w:rsid w:val="00BA2B16"/>
    <w:rsid w:val="00BA52AE"/>
    <w:rsid w:val="00BC0671"/>
    <w:rsid w:val="00BC1F9B"/>
    <w:rsid w:val="00BC38CD"/>
    <w:rsid w:val="00BC4B57"/>
    <w:rsid w:val="00BC6D3B"/>
    <w:rsid w:val="00BD2F40"/>
    <w:rsid w:val="00BD3372"/>
    <w:rsid w:val="00BD3990"/>
    <w:rsid w:val="00BD6017"/>
    <w:rsid w:val="00BD6EAC"/>
    <w:rsid w:val="00BE0DBB"/>
    <w:rsid w:val="00BE52B4"/>
    <w:rsid w:val="00C01CCF"/>
    <w:rsid w:val="00C05812"/>
    <w:rsid w:val="00C13026"/>
    <w:rsid w:val="00C16CD5"/>
    <w:rsid w:val="00C20DEF"/>
    <w:rsid w:val="00C361AE"/>
    <w:rsid w:val="00C36D9D"/>
    <w:rsid w:val="00C422F5"/>
    <w:rsid w:val="00C51319"/>
    <w:rsid w:val="00C53D2D"/>
    <w:rsid w:val="00C54A28"/>
    <w:rsid w:val="00C54F19"/>
    <w:rsid w:val="00C6051A"/>
    <w:rsid w:val="00C616E9"/>
    <w:rsid w:val="00C619BC"/>
    <w:rsid w:val="00C72E36"/>
    <w:rsid w:val="00C81F52"/>
    <w:rsid w:val="00C83304"/>
    <w:rsid w:val="00C966C7"/>
    <w:rsid w:val="00CA2C0F"/>
    <w:rsid w:val="00CA50C9"/>
    <w:rsid w:val="00CA524F"/>
    <w:rsid w:val="00CA684C"/>
    <w:rsid w:val="00CB1300"/>
    <w:rsid w:val="00CB3E37"/>
    <w:rsid w:val="00CB75EA"/>
    <w:rsid w:val="00CB763D"/>
    <w:rsid w:val="00CD0F0A"/>
    <w:rsid w:val="00CF1F16"/>
    <w:rsid w:val="00D10D12"/>
    <w:rsid w:val="00D11FD2"/>
    <w:rsid w:val="00D2360C"/>
    <w:rsid w:val="00D40002"/>
    <w:rsid w:val="00D56DD3"/>
    <w:rsid w:val="00D5705D"/>
    <w:rsid w:val="00D61C92"/>
    <w:rsid w:val="00D66CFE"/>
    <w:rsid w:val="00D74759"/>
    <w:rsid w:val="00D80763"/>
    <w:rsid w:val="00D86252"/>
    <w:rsid w:val="00D86FF7"/>
    <w:rsid w:val="00D9034D"/>
    <w:rsid w:val="00D9118F"/>
    <w:rsid w:val="00D94843"/>
    <w:rsid w:val="00D97F61"/>
    <w:rsid w:val="00DA7285"/>
    <w:rsid w:val="00DC6A04"/>
    <w:rsid w:val="00DD52F0"/>
    <w:rsid w:val="00E03DBD"/>
    <w:rsid w:val="00E22E1B"/>
    <w:rsid w:val="00E236E1"/>
    <w:rsid w:val="00E263D9"/>
    <w:rsid w:val="00E272B2"/>
    <w:rsid w:val="00E31442"/>
    <w:rsid w:val="00E52AE5"/>
    <w:rsid w:val="00E64D02"/>
    <w:rsid w:val="00E7709B"/>
    <w:rsid w:val="00E80361"/>
    <w:rsid w:val="00E93072"/>
    <w:rsid w:val="00E9698E"/>
    <w:rsid w:val="00E97A3C"/>
    <w:rsid w:val="00EA5722"/>
    <w:rsid w:val="00EA5CEC"/>
    <w:rsid w:val="00EB162B"/>
    <w:rsid w:val="00EB30A2"/>
    <w:rsid w:val="00EB5265"/>
    <w:rsid w:val="00EC06C9"/>
    <w:rsid w:val="00EC1237"/>
    <w:rsid w:val="00ED3EBC"/>
    <w:rsid w:val="00ED3F4E"/>
    <w:rsid w:val="00EE1021"/>
    <w:rsid w:val="00EE6611"/>
    <w:rsid w:val="00EF630B"/>
    <w:rsid w:val="00F033C9"/>
    <w:rsid w:val="00F06A2D"/>
    <w:rsid w:val="00F13CA6"/>
    <w:rsid w:val="00F14506"/>
    <w:rsid w:val="00F14835"/>
    <w:rsid w:val="00F20014"/>
    <w:rsid w:val="00F262B2"/>
    <w:rsid w:val="00F268E2"/>
    <w:rsid w:val="00F30040"/>
    <w:rsid w:val="00F4292E"/>
    <w:rsid w:val="00F44331"/>
    <w:rsid w:val="00F45298"/>
    <w:rsid w:val="00F52BF9"/>
    <w:rsid w:val="00F54E8E"/>
    <w:rsid w:val="00F667EF"/>
    <w:rsid w:val="00F72CEC"/>
    <w:rsid w:val="00F73046"/>
    <w:rsid w:val="00F7470B"/>
    <w:rsid w:val="00F8521E"/>
    <w:rsid w:val="00F8541C"/>
    <w:rsid w:val="00F866A8"/>
    <w:rsid w:val="00F953A7"/>
    <w:rsid w:val="00FA4FA9"/>
    <w:rsid w:val="00FB0D86"/>
    <w:rsid w:val="00FC4B0F"/>
    <w:rsid w:val="00FC604B"/>
    <w:rsid w:val="00FD6D4A"/>
    <w:rsid w:val="00FE6352"/>
    <w:rsid w:val="00FE6C47"/>
    <w:rsid w:val="00FF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A1BA5"/>
  <w15:docId w15:val="{6AFFF7FA-2BAF-4263-9DB7-8676C4F68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52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45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5AA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AE4F69"/>
    <w:pPr>
      <w:spacing w:after="0" w:line="240" w:lineRule="auto"/>
    </w:pPr>
    <w:rPr>
      <w:rFonts w:eastAsia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2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2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2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2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2A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807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8F179E-16FA-4898-85C5-C05EE983A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7</Words>
  <Characters>417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mem</dc:creator>
  <cp:lastModifiedBy>Carina Törn</cp:lastModifiedBy>
  <cp:revision>2</cp:revision>
  <cp:lastPrinted>2021-07-22T11:57:00Z</cp:lastPrinted>
  <dcterms:created xsi:type="dcterms:W3CDTF">2022-01-07T10:59:00Z</dcterms:created>
  <dcterms:modified xsi:type="dcterms:W3CDTF">2022-01-07T10:59:00Z</dcterms:modified>
</cp:coreProperties>
</file>